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36084" w14:textId="77777777" w:rsidR="0047549B" w:rsidRDefault="0047549B" w:rsidP="0047549B">
      <w:pPr>
        <w:widowControl/>
        <w:wordWrap/>
        <w:autoSpaceDE/>
        <w:jc w:val="center"/>
        <w:rPr>
          <w:rFonts w:ascii="Times" w:hAnsi="Times" w:cs="Times"/>
        </w:rPr>
      </w:pPr>
      <w:r>
        <w:rPr>
          <w:rFonts w:ascii="Times" w:hAnsi="Times" w:cs="Times"/>
        </w:rPr>
        <w:t>Supplementary Information:</w:t>
      </w:r>
    </w:p>
    <w:p w14:paraId="079A8312" w14:textId="77777777" w:rsidR="0047549B" w:rsidRDefault="0047549B" w:rsidP="0047549B">
      <w:pPr>
        <w:widowControl/>
        <w:wordWrap/>
        <w:autoSpaceDE/>
        <w:jc w:val="center"/>
        <w:rPr>
          <w:rFonts w:ascii="Times" w:hAnsi="Times" w:cs="Times"/>
        </w:rPr>
      </w:pPr>
      <w:r>
        <w:rPr>
          <w:rFonts w:ascii="Times" w:hAnsi="Times" w:cs="Times"/>
        </w:rPr>
        <w:t>Autonomous Molecule Generation Using Reinforcement Learning and Docking to Develop</w:t>
      </w:r>
    </w:p>
    <w:p w14:paraId="4DA2F838" w14:textId="0DE5CCE2" w:rsidR="0047549B" w:rsidRDefault="0047549B" w:rsidP="0047549B">
      <w:pPr>
        <w:widowControl/>
        <w:wordWrap/>
        <w:autoSpaceDE/>
        <w:jc w:val="center"/>
        <w:rPr>
          <w:rFonts w:ascii="Times" w:hAnsi="Times" w:cs="Times"/>
        </w:rPr>
      </w:pPr>
      <w:r>
        <w:rPr>
          <w:rFonts w:ascii="Times" w:hAnsi="Times" w:cs="Times" w:hint="eastAsia"/>
        </w:rPr>
        <w:t>P</w:t>
      </w:r>
      <w:r>
        <w:rPr>
          <w:rFonts w:ascii="Times" w:hAnsi="Times" w:cs="Times"/>
        </w:rPr>
        <w:t xml:space="preserve">otential </w:t>
      </w:r>
      <w:r>
        <w:rPr>
          <w:rFonts w:ascii="Times" w:hAnsi="Times" w:cs="Times"/>
        </w:rPr>
        <w:t>Novel Inhibitors</w:t>
      </w:r>
    </w:p>
    <w:p w14:paraId="00195C68" w14:textId="77777777" w:rsidR="0047549B" w:rsidRDefault="0047549B" w:rsidP="0047549B">
      <w:pPr>
        <w:widowControl/>
        <w:wordWrap/>
        <w:autoSpaceDE/>
        <w:jc w:val="center"/>
        <w:rPr>
          <w:rFonts w:ascii="Times" w:hAnsi="Times" w:cs="Times"/>
        </w:rPr>
      </w:pPr>
      <w:r>
        <w:rPr>
          <w:rFonts w:ascii="Times" w:hAnsi="Times" w:cs="Times"/>
        </w:rPr>
        <w:t>Woosung Jeon, Dongsup Kim*</w:t>
      </w:r>
    </w:p>
    <w:p w14:paraId="67FAB003" w14:textId="77777777" w:rsidR="0047549B" w:rsidRDefault="0047549B" w:rsidP="0047549B">
      <w:pPr>
        <w:widowControl/>
        <w:wordWrap/>
        <w:autoSpaceDE/>
        <w:jc w:val="center"/>
        <w:rPr>
          <w:rFonts w:ascii="Times" w:hAnsi="Times" w:cs="Times"/>
        </w:rPr>
      </w:pPr>
      <w:r>
        <w:rPr>
          <w:rFonts w:ascii="Times" w:hAnsi="Times" w:cs="Times"/>
        </w:rPr>
        <w:t>Department of Bio and Brain Engineering, Korea Advanced Institute of Science and Technology, Daejeon,</w:t>
      </w:r>
    </w:p>
    <w:p w14:paraId="173F3FB5" w14:textId="77777777" w:rsidR="0047549B" w:rsidRDefault="0047549B" w:rsidP="0047549B">
      <w:pPr>
        <w:widowControl/>
        <w:wordWrap/>
        <w:autoSpaceDE/>
        <w:jc w:val="center"/>
        <w:rPr>
          <w:rFonts w:ascii="Times" w:hAnsi="Times" w:cs="Times"/>
        </w:rPr>
      </w:pPr>
      <w:r>
        <w:rPr>
          <w:rFonts w:ascii="Times" w:hAnsi="Times" w:cs="Times"/>
        </w:rPr>
        <w:t>Republic of Korea</w:t>
      </w:r>
    </w:p>
    <w:p w14:paraId="707BB0FB" w14:textId="77777777" w:rsidR="0047549B" w:rsidRDefault="0047549B" w:rsidP="0047549B">
      <w:pPr>
        <w:widowControl/>
        <w:wordWrap/>
        <w:autoSpaceDE/>
        <w:jc w:val="center"/>
        <w:rPr>
          <w:rFonts w:ascii="Times" w:hAnsi="Times" w:cs="Times"/>
        </w:rPr>
      </w:pPr>
      <w:r>
        <w:rPr>
          <w:rFonts w:ascii="Times" w:hAnsi="Times" w:cs="Times"/>
        </w:rPr>
        <w:t xml:space="preserve">*Correspondence to </w:t>
      </w:r>
      <w:hyperlink r:id="rId8" w:history="1">
        <w:r>
          <w:rPr>
            <w:rStyle w:val="a9"/>
            <w:rFonts w:ascii="Times" w:hAnsi="Times" w:cs="Times"/>
          </w:rPr>
          <w:t>kds@kaist.ac.kr</w:t>
        </w:r>
      </w:hyperlink>
    </w:p>
    <w:p w14:paraId="54419028" w14:textId="77777777" w:rsidR="0047549B" w:rsidRDefault="0047549B" w:rsidP="0047549B">
      <w:pPr>
        <w:widowControl/>
        <w:wordWrap/>
        <w:autoSpaceDE/>
        <w:rPr>
          <w:rFonts w:ascii="Times" w:hAnsi="Times" w:cs="Times"/>
        </w:rPr>
      </w:pPr>
      <w:r>
        <w:rPr>
          <w:rFonts w:ascii="Times" w:hAnsi="Times" w:cs="Times"/>
          <w:kern w:val="0"/>
        </w:rPr>
        <w:br w:type="page"/>
      </w:r>
    </w:p>
    <w:p w14:paraId="303C3271" w14:textId="77777777" w:rsidR="002B52C6" w:rsidRPr="003A4C29" w:rsidRDefault="002B52C6" w:rsidP="00EF514A">
      <w:pPr>
        <w:jc w:val="left"/>
        <w:rPr>
          <w:rFonts w:ascii="Times" w:hAnsi="Times" w:cs="Times"/>
        </w:rPr>
      </w:pPr>
      <w:r w:rsidRPr="003A4C29">
        <w:rPr>
          <w:rFonts w:ascii="Times" w:hAnsi="Times" w:cs="Times"/>
        </w:rPr>
        <w:lastRenderedPageBreak/>
        <w:t>Supplementary Table 1</w:t>
      </w:r>
      <w:r w:rsidR="009A1B5C">
        <w:rPr>
          <w:rFonts w:ascii="Times" w:hAnsi="Times" w:cs="Times"/>
        </w:rPr>
        <w:t>.</w:t>
      </w:r>
      <w:r w:rsidRPr="003A4C29">
        <w:rPr>
          <w:rFonts w:ascii="Times" w:hAnsi="Times" w:cs="Times"/>
        </w:rPr>
        <w:t xml:space="preserve"> </w:t>
      </w:r>
      <w:r w:rsidR="00C56F74" w:rsidRPr="003A4C29">
        <w:rPr>
          <w:rFonts w:ascii="Times" w:hAnsi="Times" w:cs="Times"/>
        </w:rPr>
        <w:t>Top</w:t>
      </w:r>
      <w:r w:rsidR="001D5812" w:rsidRPr="003A4C29">
        <w:rPr>
          <w:rFonts w:ascii="Times" w:hAnsi="Times" w:cs="Times"/>
        </w:rPr>
        <w:t xml:space="preserve"> 1</w:t>
      </w:r>
      <w:r w:rsidR="00650112">
        <w:rPr>
          <w:rFonts w:ascii="Times" w:hAnsi="Times" w:cs="Times"/>
        </w:rPr>
        <w:t>0</w:t>
      </w:r>
      <w:r w:rsidR="00C56F74" w:rsidRPr="003A4C29">
        <w:rPr>
          <w:rFonts w:ascii="Times" w:hAnsi="Times" w:cs="Times"/>
        </w:rPr>
        <w:t xml:space="preserve"> </w:t>
      </w:r>
      <w:r w:rsidR="00BA79A7">
        <w:rPr>
          <w:rFonts w:ascii="Times" w:hAnsi="Times" w:cs="Times"/>
        </w:rPr>
        <w:t xml:space="preserve">predicted </w:t>
      </w:r>
      <w:r w:rsidR="009F48F7" w:rsidRPr="003A4C29">
        <w:rPr>
          <w:rFonts w:ascii="Times" w:hAnsi="Times" w:cs="Times"/>
        </w:rPr>
        <w:t>inhibitors</w:t>
      </w:r>
      <w:r w:rsidR="00BD7D61">
        <w:rPr>
          <w:rFonts w:ascii="Times" w:hAnsi="Times" w:cs="Times"/>
        </w:rPr>
        <w:t xml:space="preserve"> </w:t>
      </w:r>
      <w:r w:rsidR="00BA79A7">
        <w:rPr>
          <w:rFonts w:ascii="Times" w:hAnsi="Times" w:cs="Times"/>
        </w:rPr>
        <w:t>with</w:t>
      </w:r>
      <w:r w:rsidR="00CA699E">
        <w:rPr>
          <w:rFonts w:ascii="Times" w:hAnsi="Times" w:cs="Times"/>
        </w:rPr>
        <w:t xml:space="preserve"> the</w:t>
      </w:r>
      <w:r w:rsidR="00BA79A7">
        <w:rPr>
          <w:rFonts w:ascii="Times" w:hAnsi="Times" w:cs="Times"/>
        </w:rPr>
        <w:t xml:space="preserve"> highest </w:t>
      </w:r>
      <w:proofErr w:type="spellStart"/>
      <w:r w:rsidR="00DF1B5F">
        <w:rPr>
          <w:rFonts w:ascii="Times" w:hAnsi="Times" w:cs="Times"/>
        </w:rPr>
        <w:t>QuickVina</w:t>
      </w:r>
      <w:proofErr w:type="spellEnd"/>
      <w:r w:rsidR="00DF1B5F">
        <w:rPr>
          <w:rFonts w:ascii="Times" w:hAnsi="Times" w:cs="Times"/>
        </w:rPr>
        <w:t xml:space="preserve"> 2 (</w:t>
      </w:r>
      <w:proofErr w:type="spellStart"/>
      <w:r w:rsidR="00DF1B5F">
        <w:rPr>
          <w:rFonts w:ascii="Times" w:hAnsi="Times" w:cs="Times"/>
        </w:rPr>
        <w:t>Qvina</w:t>
      </w:r>
      <w:proofErr w:type="spellEnd"/>
      <w:r w:rsidR="00DF1B5F">
        <w:rPr>
          <w:rFonts w:ascii="Times" w:hAnsi="Times" w:cs="Times"/>
        </w:rPr>
        <w:t>)</w:t>
      </w:r>
      <w:r w:rsidR="00C51A35">
        <w:rPr>
          <w:rFonts w:ascii="Times" w:hAnsi="Times" w:cs="Times"/>
        </w:rPr>
        <w:t xml:space="preserve"> </w:t>
      </w:r>
      <w:r w:rsidR="00474E3B">
        <w:rPr>
          <w:rFonts w:ascii="Times" w:hAnsi="Times" w:cs="Times"/>
        </w:rPr>
        <w:t xml:space="preserve">docking score </w:t>
      </w:r>
      <w:r w:rsidR="00BD7D61">
        <w:rPr>
          <w:rFonts w:ascii="Times" w:hAnsi="Times" w:cs="Times"/>
        </w:rPr>
        <w:t>optimized by MORLD</w:t>
      </w:r>
      <w:r w:rsidR="005B0524" w:rsidRPr="003A4C29">
        <w:rPr>
          <w:rFonts w:ascii="Times" w:hAnsi="Times" w:cs="Times"/>
        </w:rPr>
        <w:t>.</w:t>
      </w:r>
    </w:p>
    <w:tbl>
      <w:tblPr>
        <w:tblStyle w:val="6"/>
        <w:tblW w:w="9310" w:type="dxa"/>
        <w:tblLayout w:type="fixed"/>
        <w:tblLook w:val="0620" w:firstRow="1" w:lastRow="0" w:firstColumn="0" w:lastColumn="0" w:noHBand="1" w:noVBand="1"/>
      </w:tblPr>
      <w:tblGrid>
        <w:gridCol w:w="1313"/>
        <w:gridCol w:w="1474"/>
        <w:gridCol w:w="3061"/>
        <w:gridCol w:w="918"/>
        <w:gridCol w:w="662"/>
        <w:gridCol w:w="748"/>
        <w:gridCol w:w="1134"/>
      </w:tblGrid>
      <w:tr w:rsidR="00A70E86" w:rsidRPr="00F67ECD" w14:paraId="76E1F63A" w14:textId="77777777" w:rsidTr="00EC1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313" w:type="dxa"/>
            <w:vAlign w:val="center"/>
          </w:tcPr>
          <w:p w14:paraId="1067F152" w14:textId="77777777" w:rsidR="00B03C8A" w:rsidRDefault="00B03C8A" w:rsidP="006F467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</w:rPr>
            </w:pPr>
            <w:r w:rsidRPr="00EC1562">
              <w:rPr>
                <w:rFonts w:ascii="Arial" w:hAnsi="Arial" w:cs="Arial"/>
                <w:sz w:val="18"/>
              </w:rPr>
              <w:t>Target</w:t>
            </w:r>
          </w:p>
          <w:p w14:paraId="7EA18936" w14:textId="77777777" w:rsidR="005356AF" w:rsidRPr="00EC1562" w:rsidRDefault="005356AF" w:rsidP="006F467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(PDB ID)</w:t>
            </w:r>
          </w:p>
        </w:tc>
        <w:tc>
          <w:tcPr>
            <w:tcW w:w="1474" w:type="dxa"/>
            <w:noWrap/>
            <w:vAlign w:val="center"/>
            <w:hideMark/>
          </w:tcPr>
          <w:p w14:paraId="1619E630" w14:textId="77777777" w:rsidR="00B03C8A" w:rsidRPr="00EC1562" w:rsidRDefault="00B03C8A" w:rsidP="006F467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</w:rPr>
            </w:pPr>
            <w:r w:rsidRPr="00EC1562">
              <w:rPr>
                <w:rFonts w:ascii="Arial" w:hAnsi="Arial" w:cs="Arial"/>
                <w:sz w:val="18"/>
              </w:rPr>
              <w:br w:type="page"/>
              <w:t>Initial molecule</w:t>
            </w:r>
          </w:p>
        </w:tc>
        <w:tc>
          <w:tcPr>
            <w:tcW w:w="3061" w:type="dxa"/>
            <w:vAlign w:val="center"/>
            <w:hideMark/>
          </w:tcPr>
          <w:p w14:paraId="7AA085CB" w14:textId="77777777" w:rsidR="00B03C8A" w:rsidRPr="00EC1562" w:rsidRDefault="00B03C8A" w:rsidP="006F467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</w:rPr>
            </w:pPr>
            <w:r w:rsidRPr="00EC1562">
              <w:rPr>
                <w:rFonts w:ascii="Arial" w:hAnsi="Arial" w:cs="Arial"/>
                <w:sz w:val="18"/>
              </w:rPr>
              <w:t>SMILES</w:t>
            </w:r>
          </w:p>
        </w:tc>
        <w:tc>
          <w:tcPr>
            <w:tcW w:w="918" w:type="dxa"/>
            <w:noWrap/>
            <w:vAlign w:val="center"/>
            <w:hideMark/>
          </w:tcPr>
          <w:p w14:paraId="7B39AC16" w14:textId="77777777" w:rsidR="00B03C8A" w:rsidRPr="00EC1562" w:rsidRDefault="00B03C8A" w:rsidP="006F467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EC1562">
              <w:rPr>
                <w:rFonts w:ascii="Arial" w:hAnsi="Arial" w:cs="Arial"/>
                <w:sz w:val="18"/>
              </w:rPr>
              <w:t>Qvina</w:t>
            </w:r>
            <w:proofErr w:type="spellEnd"/>
            <w:r w:rsidRPr="00EC1562">
              <w:rPr>
                <w:rFonts w:ascii="Arial" w:hAnsi="Arial" w:cs="Arial"/>
                <w:sz w:val="18"/>
              </w:rPr>
              <w:t xml:space="preserve"> score</w:t>
            </w:r>
          </w:p>
        </w:tc>
        <w:tc>
          <w:tcPr>
            <w:tcW w:w="662" w:type="dxa"/>
            <w:noWrap/>
            <w:vAlign w:val="center"/>
            <w:hideMark/>
          </w:tcPr>
          <w:p w14:paraId="6E8BC532" w14:textId="77777777" w:rsidR="00B03C8A" w:rsidRPr="00EC1562" w:rsidRDefault="00B03C8A" w:rsidP="006F467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</w:rPr>
            </w:pPr>
            <w:r w:rsidRPr="00EC1562">
              <w:rPr>
                <w:rFonts w:ascii="Arial" w:hAnsi="Arial" w:cs="Arial"/>
                <w:sz w:val="18"/>
              </w:rPr>
              <w:t>SA</w:t>
            </w:r>
          </w:p>
        </w:tc>
        <w:tc>
          <w:tcPr>
            <w:tcW w:w="748" w:type="dxa"/>
            <w:noWrap/>
            <w:vAlign w:val="center"/>
            <w:hideMark/>
          </w:tcPr>
          <w:p w14:paraId="0318FD17" w14:textId="77777777" w:rsidR="00B03C8A" w:rsidRPr="00EC1562" w:rsidRDefault="00B03C8A" w:rsidP="006F467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</w:rPr>
            </w:pPr>
            <w:r w:rsidRPr="00EC1562">
              <w:rPr>
                <w:rFonts w:ascii="Arial" w:hAnsi="Arial" w:cs="Arial"/>
                <w:sz w:val="18"/>
              </w:rPr>
              <w:t>QED</w:t>
            </w:r>
          </w:p>
        </w:tc>
        <w:tc>
          <w:tcPr>
            <w:tcW w:w="1134" w:type="dxa"/>
            <w:vAlign w:val="center"/>
          </w:tcPr>
          <w:p w14:paraId="70B1FA73" w14:textId="77777777" w:rsidR="00B03C8A" w:rsidRPr="00EC1562" w:rsidRDefault="00A70E86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C1562">
              <w:rPr>
                <w:rFonts w:ascii="Arial" w:hAnsi="Arial" w:cs="Arial"/>
                <w:sz w:val="18"/>
                <w:szCs w:val="16"/>
              </w:rPr>
              <w:t>R</w:t>
            </w:r>
            <w:r w:rsidR="0046677C" w:rsidRPr="00EC1562">
              <w:rPr>
                <w:rFonts w:ascii="Arial" w:hAnsi="Arial" w:cs="Arial"/>
                <w:sz w:val="18"/>
                <w:szCs w:val="16"/>
              </w:rPr>
              <w:t>emarks</w:t>
            </w:r>
          </w:p>
        </w:tc>
      </w:tr>
      <w:tr w:rsidR="00A70E86" w:rsidRPr="000520DB" w14:paraId="2137D058" w14:textId="77777777" w:rsidTr="00EC1562">
        <w:trPr>
          <w:trHeight w:val="624"/>
        </w:trPr>
        <w:tc>
          <w:tcPr>
            <w:tcW w:w="1313" w:type="dxa"/>
            <w:tcBorders>
              <w:top w:val="single" w:sz="4" w:space="0" w:color="000000" w:themeColor="text1"/>
              <w:bottom w:val="dotted" w:sz="4" w:space="0" w:color="auto"/>
            </w:tcBorders>
            <w:vAlign w:val="center"/>
          </w:tcPr>
          <w:p w14:paraId="55B007EE" w14:textId="77777777" w:rsidR="00AC1AC7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D2D0ED9" w14:textId="77777777" w:rsidR="005356AF" w:rsidRPr="00BE2B93" w:rsidRDefault="005356AF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</w:tcPr>
          <w:p w14:paraId="249F8F6C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single" w:sz="4" w:space="0" w:color="000000" w:themeColor="text1"/>
              <w:bottom w:val="dotted" w:sz="4" w:space="0" w:color="auto"/>
            </w:tcBorders>
            <w:vAlign w:val="center"/>
          </w:tcPr>
          <w:p w14:paraId="184DEDFD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=C(c1ccc(NC(=O)c2ccc(C)c(C#Cc3c(O)nc4cc(F)c(F)nn34)c2)cc1C(F)(F)F)N1C(=C)C2NC(=O)CN2CC1=O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</w:tcPr>
          <w:p w14:paraId="00AFCEE4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9</w:t>
            </w:r>
          </w:p>
        </w:tc>
        <w:tc>
          <w:tcPr>
            <w:tcW w:w="662" w:type="dxa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</w:tcPr>
          <w:p w14:paraId="73A0BB58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1</w:t>
            </w:r>
          </w:p>
        </w:tc>
        <w:tc>
          <w:tcPr>
            <w:tcW w:w="748" w:type="dxa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</w:tcPr>
          <w:p w14:paraId="784019D9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dotted" w:sz="4" w:space="0" w:color="auto"/>
            </w:tcBorders>
            <w:vAlign w:val="center"/>
          </w:tcPr>
          <w:p w14:paraId="4E2CA160" w14:textId="77777777" w:rsidR="00AC1AC7" w:rsidRPr="00EC1562" w:rsidRDefault="00AC1AC7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86" w:rsidRPr="000520DB" w14:paraId="4815A2C2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408C18" w14:textId="77777777" w:rsidR="005356AF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84B638A" w14:textId="77777777" w:rsidR="00AC1AC7" w:rsidRPr="00BE2B93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F36717D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E4C">
              <w:rPr>
                <w:rFonts w:ascii="Arial" w:hAnsi="Arial" w:cs="Arial" w:hint="eastAsia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AC7F69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(C#Cc2c(O)nc3cc(F)c(F)nn23)cc(C(=O)Nc2ccc(C(=O)N3C#CN(C)CC3)c(C(F)(F)F)c2)c(F)c1F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2A09F10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9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702D9F7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4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370B891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65525E" w14:textId="77777777" w:rsidR="00AC1AC7" w:rsidRPr="00EC1562" w:rsidRDefault="00AC1AC7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86" w:rsidRPr="000520DB" w14:paraId="183F4BA9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11D8AD" w14:textId="77777777" w:rsidR="005356AF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4B2236A" w14:textId="77777777" w:rsidR="00AC1AC7" w:rsidRPr="00BE2B93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10566AF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E4C">
              <w:rPr>
                <w:rFonts w:ascii="Arial" w:hAnsi="Arial" w:cs="Arial" w:hint="eastAsia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41305D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F)c(C(=O)Nc2ccc(C(=O)N3CCN(C)C(=N)C3O)c(C(F)(F)F)c2)cc1C#Cc1c(O)nc2ccc(F)nn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AE9276C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9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D9A0039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5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8076812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303A75" w14:textId="77777777" w:rsidR="00AC1AC7" w:rsidRPr="00EC1562" w:rsidRDefault="00AC1AC7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86" w:rsidRPr="000520DB" w14:paraId="7CBFAD7E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464BDD" w14:textId="77777777" w:rsidR="005356AF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6D94356" w14:textId="77777777" w:rsidR="00AC1AC7" w:rsidRPr="00BE2B93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7F92337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E4C">
              <w:rPr>
                <w:rFonts w:ascii="Arial" w:hAnsi="Arial" w:cs="Arial" w:hint="eastAsia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C8E12D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F)c(C(=O)Nc2ccc(C(=O)N3CCN(C)C(=N)C3O)c(C(F)(F)F)c2)cc1C#Cc1cnc2cc(F)c(F)nn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4736047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9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94150F9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5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9CC1760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A9C38D" w14:textId="77777777" w:rsidR="00AC1AC7" w:rsidRPr="00EC1562" w:rsidRDefault="00277C30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83E4C">
              <w:rPr>
                <w:rFonts w:ascii="Arial" w:hAnsi="Arial" w:cs="Arial"/>
                <w:sz w:val="16"/>
                <w:szCs w:val="16"/>
              </w:rPr>
              <w:t>P</w:t>
            </w:r>
            <w:r w:rsidRPr="00683E4C">
              <w:rPr>
                <w:rFonts w:ascii="Arial" w:hAnsi="Arial" w:cs="Arial" w:hint="eastAsia"/>
                <w:sz w:val="16"/>
                <w:szCs w:val="16"/>
              </w:rPr>
              <w:t>_</w:t>
            </w:r>
            <w:r w:rsidRPr="00683E4C">
              <w:rPr>
                <w:rFonts w:ascii="Arial" w:hAnsi="Arial" w:cs="Arial"/>
                <w:sz w:val="16"/>
                <w:szCs w:val="16"/>
              </w:rPr>
              <w:t>Sample1</w:t>
            </w:r>
          </w:p>
        </w:tc>
      </w:tr>
      <w:tr w:rsidR="00A70E86" w:rsidRPr="000520DB" w14:paraId="5A52F855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6FC098" w14:textId="77777777" w:rsidR="005356AF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A3C70F1" w14:textId="77777777" w:rsidR="00AC1AC7" w:rsidRPr="00BE2B93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BC5B2B4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E4C">
              <w:rPr>
                <w:rFonts w:ascii="Arial" w:hAnsi="Arial" w:cs="Arial" w:hint="eastAsia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658579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O)c(C(=O)Nc2ccc(CN3CC4(F)N=C=C(F)N5C(=N)C3C(F)=C54)c(C(F)(F)F)c2)cc1C#Cc1c(O)nc2cc(F)c(F)nn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3BE43E2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8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53EEF2D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6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A6A3C0E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8ED375" w14:textId="77777777" w:rsidR="00AC1AC7" w:rsidRPr="00EC1562" w:rsidRDefault="00AC1AC7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86" w:rsidRPr="000520DB" w14:paraId="01C48187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0DC400" w14:textId="77777777" w:rsidR="005356AF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724F5C9" w14:textId="77777777" w:rsidR="00AC1AC7" w:rsidRPr="00BE2B93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FF60C4A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E4C">
              <w:rPr>
                <w:rFonts w:ascii="Arial" w:hAnsi="Arial" w:cs="Arial" w:hint="eastAsia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425EDA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c(C(=O)Nc2ccc(C(=O)N3CC4CNC5=NC(C3)N4C5)c(C(F)(F)F)c2)c(F)c1C#Cc1c(O)nc2c(O)c(F)c(F)nn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63DC794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8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B1E78AB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9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B08145C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01D7E7" w14:textId="77777777" w:rsidR="00AC1AC7" w:rsidRPr="00EC1562" w:rsidRDefault="00AC1AC7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86" w:rsidRPr="000520DB" w14:paraId="367BE77A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A9CBE4" w14:textId="77777777" w:rsidR="005356AF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EFFDE59" w14:textId="77777777" w:rsidR="00AC1AC7" w:rsidRPr="00BE2B93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901B1C2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E4C">
              <w:rPr>
                <w:rFonts w:ascii="Arial" w:hAnsi="Arial" w:cs="Arial" w:hint="eastAsia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0D2683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F)c(C(=O)Nc2ccc(C(=O)N3CC4NCCN4C(C)(C)C3=O)c(C(F)(F)F)c2)c(F)c1C#Cc1c(O)nc2ccc(F)nn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08B2A90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8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5EC87EA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1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E26FF4A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1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1C8735" w14:textId="77777777" w:rsidR="00AC1AC7" w:rsidRPr="00EC1562" w:rsidRDefault="00AC1AC7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86" w:rsidRPr="000520DB" w14:paraId="60CC8286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6C0A63" w14:textId="77777777" w:rsidR="005356AF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DD7545A" w14:textId="77777777" w:rsidR="00AC1AC7" w:rsidRPr="00BE2B93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8CBD91D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E4C">
              <w:rPr>
                <w:rFonts w:ascii="Arial" w:hAnsi="Arial" w:cs="Arial" w:hint="eastAsia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54EDE5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(C#Cc2c(O)nc3cc(F)c(F)nn23)cc(C(=O)Nc2ccc(C(=O)N3CCN(C)C(F)C3)c(C(F)(F)F)c2)c(F)c1F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8376B84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7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1249494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4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3649B59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A89E44" w14:textId="77777777" w:rsidR="00AC1AC7" w:rsidRPr="00EC1562" w:rsidRDefault="00AC1AC7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86" w:rsidRPr="000520DB" w14:paraId="247EB1B7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B83735" w14:textId="77777777" w:rsidR="005356AF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62AAEA4" w14:textId="77777777" w:rsidR="00AC1AC7" w:rsidRPr="00BE2B93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E7AA0DF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E4C">
              <w:rPr>
                <w:rFonts w:ascii="Arial" w:hAnsi="Arial" w:cs="Arial" w:hint="eastAsia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7A55F2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F)c(C(=O)Nc2ccc(C(=O)N3CCN(C)CC3F)c(C(F)(F)F)c2)cc1C#Cc1c(F)nc2cc(F)c(F)nn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D3FCA9A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7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34C5DCD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6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3B736F9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C4BC75" w14:textId="77777777" w:rsidR="00AC1AC7" w:rsidRPr="00EC1562" w:rsidRDefault="00AC1AC7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86" w:rsidRPr="000520DB" w14:paraId="5CE8B56C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7491D3" w14:textId="77777777" w:rsidR="005356AF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20B050C" w14:textId="77777777" w:rsidR="00AC1AC7" w:rsidRPr="00BE2B93" w:rsidRDefault="005356AF" w:rsidP="005356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BCD7C71" w14:textId="77777777" w:rsidR="00AC1AC7" w:rsidRPr="00BE2B9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3E4C">
              <w:rPr>
                <w:rFonts w:ascii="Arial" w:hAnsi="Arial" w:cs="Arial" w:hint="eastAsia"/>
                <w:i/>
                <w:sz w:val="18"/>
                <w:szCs w:val="18"/>
              </w:rPr>
              <w:t>ponatinib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2BE825" w14:textId="77777777" w:rsidR="00AC1AC7" w:rsidRPr="00EC1562" w:rsidRDefault="00AC1AC7" w:rsidP="00AC1AC7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F)c(C(=O)Nc2ccc(C(=O)N3CCN(C)CC3F)c(C(F)(F)F)c2)cc1C#Cc1c(O)nc2c(F)cc(F)nn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075BF43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7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03755CB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6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5E3082A" w14:textId="77777777" w:rsidR="00AC1AC7" w:rsidRPr="00A436C3" w:rsidRDefault="00AC1AC7" w:rsidP="00AC1AC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BD0EAC" w14:textId="77777777" w:rsidR="00AC1AC7" w:rsidRPr="00EC1562" w:rsidRDefault="00AC1AC7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49C9" w:rsidRPr="000520DB" w14:paraId="1F27C4BD" w14:textId="77777777" w:rsidTr="00EC1562">
        <w:trPr>
          <w:trHeight w:val="624"/>
        </w:trPr>
        <w:tc>
          <w:tcPr>
            <w:tcW w:w="1313" w:type="dxa"/>
            <w:tcBorders>
              <w:top w:val="single" w:sz="4" w:space="0" w:color="000000" w:themeColor="text1"/>
              <w:bottom w:val="dotted" w:sz="4" w:space="0" w:color="auto"/>
            </w:tcBorders>
            <w:vAlign w:val="center"/>
          </w:tcPr>
          <w:p w14:paraId="6684E160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2C7045B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77FEE0C9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3061" w:type="dxa"/>
            <w:tcBorders>
              <w:top w:val="single" w:sz="4" w:space="0" w:color="000000" w:themeColor="text1"/>
              <w:bottom w:val="dotted" w:sz="4" w:space="0" w:color="auto"/>
            </w:tcBorders>
            <w:vAlign w:val="center"/>
          </w:tcPr>
          <w:p w14:paraId="08027509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2c3c(c1)C(C)C(CCNC(=O)c1ccc4[nH]nc(C)c4c1)N3C1=C(C(F)(F)F)NC(=O)CN1C2=O</w:t>
            </w:r>
          </w:p>
        </w:tc>
        <w:tc>
          <w:tcPr>
            <w:tcW w:w="918" w:type="dxa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</w:tcPr>
          <w:p w14:paraId="6150910A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9</w:t>
            </w:r>
          </w:p>
        </w:tc>
        <w:tc>
          <w:tcPr>
            <w:tcW w:w="662" w:type="dxa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</w:tcPr>
          <w:p w14:paraId="6AD9245E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4</w:t>
            </w:r>
          </w:p>
        </w:tc>
        <w:tc>
          <w:tcPr>
            <w:tcW w:w="748" w:type="dxa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</w:tcPr>
          <w:p w14:paraId="27550E08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dotted" w:sz="4" w:space="0" w:color="auto"/>
            </w:tcBorders>
            <w:vAlign w:val="center"/>
          </w:tcPr>
          <w:p w14:paraId="05080155" w14:textId="77777777" w:rsidR="00F949C9" w:rsidRPr="00EC1562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49C9" w:rsidRPr="000520DB" w14:paraId="0839D763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B35C9A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2F466E6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51C4F10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11D38E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n[nH]c2ccc(C(=O)NCCC3C(C)c4cccc5c4N3C3=C(C(F)(F)F)NC(=N)CN3C5=O)cc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8EDD803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8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784B471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2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90B4C96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85E1F3" w14:textId="77777777" w:rsidR="00F949C9" w:rsidRPr="00EC1562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49C9" w:rsidRPr="000520DB" w14:paraId="5C7B7D24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08959B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A6039D5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8976C64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  <w:p w14:paraId="64262FE0" w14:textId="77777777" w:rsidR="00F949C9" w:rsidRPr="00BE2B93" w:rsidRDefault="00F949C9" w:rsidP="00F949C9">
            <w:pPr>
              <w:ind w:firstLineChars="100" w:firstLine="1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078A0E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n[nH]c2ccc(C(=O)NCCC3C(=O)n4c(c(C(F)(F)F)n(C=O)c(=O)c4=O)N3c3ccccc3F)c(F)c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4480138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6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9639BC9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7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D5C2AB7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DF66E6" w14:textId="77777777" w:rsidR="00F949C9" w:rsidRPr="00EC1562" w:rsidRDefault="00E449D2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>
              <w:rPr>
                <w:rFonts w:ascii="Arial" w:hAnsi="Arial" w:cs="Arial" w:hint="eastAsia"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sample2</w:t>
            </w:r>
          </w:p>
        </w:tc>
      </w:tr>
      <w:tr w:rsidR="00F949C9" w:rsidRPr="000520DB" w14:paraId="5811DBE9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7CA406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0AD3AC5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0B46113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FCD0A6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n[nH]c2ccc(C(=O)NCCC3(F)C(=O)N4CC(=O)NC(C(F)(F)F)=C4N3c3ccccc3)c(C)c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7DD335E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6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C0871EE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8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B079246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8366F6" w14:textId="77777777" w:rsidR="00F949C9" w:rsidRPr="00EC1562" w:rsidRDefault="0066226C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_sample1</w:t>
            </w:r>
          </w:p>
        </w:tc>
      </w:tr>
      <w:tr w:rsidR="00F949C9" w:rsidRPr="000520DB" w14:paraId="0BCAE734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2E4CE4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B489919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B263EDB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462B2E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=CC2C(=O)NC(C(F)(F)F)=C3N2C(=O)C1(CCNC(=O)c1cc2oc4n[nH]c2c4c1)N3c1c2cc(c(F)c1C)CN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FF35276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5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4AF4F09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477E1C3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1CD958" w14:textId="77777777" w:rsidR="00F949C9" w:rsidRPr="00EC1562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49C9" w:rsidRPr="000520DB" w14:paraId="1DFE533D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146E64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4DBA427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935645B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57CF06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n[nH]c2ccc(C(=O)NCCC3C(=O)N4CC(=O)NC(C(F)(F)F)=C4N3c3ccccc3)c(C)c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3ADFC75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5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4BB0844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6390AF8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66A616" w14:textId="77777777" w:rsidR="00F949C9" w:rsidRPr="00EC1562" w:rsidRDefault="00E449D2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>
              <w:rPr>
                <w:rFonts w:ascii="Arial" w:hAnsi="Arial" w:cs="Arial" w:hint="eastAsia"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sample3</w:t>
            </w:r>
          </w:p>
        </w:tc>
      </w:tr>
      <w:tr w:rsidR="00F949C9" w:rsidRPr="000520DB" w14:paraId="08F42BC9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CC1C4F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166D1AC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0869E8F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7D9D28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n[nH]c2ccc(C(=O)NCCC3(F)C(=O)N4CC(=O)NC(C(F)(F)F)=C4N3c3ccccc3)c(F)c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902CCC4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4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B764EC0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7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4B7E388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A0B2B2" w14:textId="77777777" w:rsidR="00F949C9" w:rsidRPr="00EC1562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49C9" w:rsidRPr="000520DB" w14:paraId="69A699EA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407EAF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748D00C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F623958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3ECEC4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n[nH]c2ccc(C(=O)NCC(N)C3C(=O)N4CC(=N)NC(C(F)(F)F)=C4N3c3ccccc3)c(C)c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28F2153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4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7FE4B30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3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19748B4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CCFA2F" w14:textId="77777777" w:rsidR="00F949C9" w:rsidRPr="00EC1562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49C9" w:rsidRPr="000520DB" w14:paraId="316878F3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6B92BB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4E8D8EA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3D65FB3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2235F0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n[nH]c2ccc(C(=O)NCCC3C(C)c4cccc5c4N3C3=C(C(F)(F)F)NC(=O)CN3C5=O)cc1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57BFED8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4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0EC8952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5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D5CFB5C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23D9D5" w14:textId="77777777" w:rsidR="00F949C9" w:rsidRPr="00EC1562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49C9" w:rsidRPr="000520DB" w14:paraId="7AF43EEF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FF4E171" w14:textId="77777777" w:rsid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0795363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0E4AB" w14:textId="77777777" w:rsidR="00F949C9" w:rsidRPr="00BE2B93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Lead</w:t>
            </w:r>
          </w:p>
        </w:tc>
        <w:tc>
          <w:tcPr>
            <w:tcW w:w="306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0D13695" w14:textId="77777777" w:rsidR="00F949C9" w:rsidRPr="00EC1562" w:rsidRDefault="00F949C9" w:rsidP="00F949C9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2cccc3c2N(C2=C(C(F)(F)F)NC(=O)CN2C3=O)C1CCNC(=O)c1ccc2[nH]nc(O)c2c1</w:t>
            </w:r>
          </w:p>
        </w:tc>
        <w:tc>
          <w:tcPr>
            <w:tcW w:w="918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6527D063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4</w:t>
            </w:r>
          </w:p>
        </w:tc>
        <w:tc>
          <w:tcPr>
            <w:tcW w:w="66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43725323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4</w:t>
            </w:r>
          </w:p>
        </w:tc>
        <w:tc>
          <w:tcPr>
            <w:tcW w:w="748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13EC3225" w14:textId="77777777" w:rsidR="00F949C9" w:rsidRPr="00F949C9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74C7368" w14:textId="77777777" w:rsidR="00F949C9" w:rsidRPr="00EC1562" w:rsidRDefault="00F949C9" w:rsidP="00F949C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86" w:rsidRPr="000520DB" w14:paraId="296B6929" w14:textId="77777777" w:rsidTr="00EC1562">
        <w:trPr>
          <w:trHeight w:val="624"/>
        </w:trPr>
        <w:tc>
          <w:tcPr>
            <w:tcW w:w="131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71F5515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80FBCA7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6EC52B15" w14:textId="77777777" w:rsidR="00294686" w:rsidRPr="00BE2B93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D12AB5C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F)cc2c1C=CCN2CCN1CC#CC#CC(Nc2nc(C(F)(F)F)c(C)c(=O)[nH]2)CC1</w:t>
            </w: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70449D18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3</w:t>
            </w:r>
          </w:p>
        </w:tc>
        <w:tc>
          <w:tcPr>
            <w:tcW w:w="662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134B9629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3</w:t>
            </w:r>
          </w:p>
        </w:tc>
        <w:tc>
          <w:tcPr>
            <w:tcW w:w="74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55CC60DC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CACBA15" w14:textId="77777777" w:rsidR="00294686" w:rsidRPr="00EC1562" w:rsidRDefault="00294686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</w:tr>
      <w:tr w:rsidR="00A70E86" w:rsidRPr="000520DB" w14:paraId="7C3FE47F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ADFFD8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63CD2EA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67445DB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A8BD25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=C1C(=N)Cc2c1ccc1c2C=CCN1CCN1CCC(Nc2nc(C(F)(F)F)c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2)CC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56D256E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2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741E9DE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6B5BB9F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EB91AA" w14:textId="77777777" w:rsidR="00294686" w:rsidRPr="00EC1562" w:rsidRDefault="00294686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</w:tr>
      <w:tr w:rsidR="00A70E86" w:rsidRPr="000520DB" w14:paraId="28239E1B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2DCFC0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A87DD15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9392A6D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1D4920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=C(C)c1ccc2c(c1)CCCN2CCN1CCC(Nc2nc(C(F)(F)F)c(C)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2)CC1F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B8B2CF0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2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547C4A2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6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D4F65B2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D5E9E" w14:textId="77777777" w:rsidR="00294686" w:rsidRPr="00EC1562" w:rsidRDefault="00294686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</w:tr>
      <w:tr w:rsidR="00A70E86" w:rsidRPr="000520DB" w14:paraId="1A6A8B96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7528F4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EB10CDB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946FCE9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6137D6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c2c(c1)C1=CCC(NCCN3CCC(Nc4nc(C(F)(F)F)c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4)CC3)C1=C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3A7C144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1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5AE3435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9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7159B50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F41F88" w14:textId="77777777" w:rsidR="00294686" w:rsidRPr="00EC1562" w:rsidRDefault="000C7E70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C156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V_sample1</w:t>
            </w:r>
          </w:p>
        </w:tc>
      </w:tr>
      <w:tr w:rsidR="00A70E86" w:rsidRPr="000520DB" w14:paraId="7C85C40F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79B19E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B9FAFBF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82618D0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2C903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cc2c1C=C(F)CN2CCN1CCC(Nc2nc(C(F)(F)F)c(C)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2)CC1F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236760C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1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E5B6ADF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3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41FD5E9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5E30E0" w14:textId="77777777" w:rsidR="00294686" w:rsidRPr="00EC1562" w:rsidRDefault="000C7E70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C156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V_sample2</w:t>
            </w:r>
          </w:p>
        </w:tc>
      </w:tr>
      <w:tr w:rsidR="00A70E86" w:rsidRPr="000520DB" w14:paraId="0C01E4A2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BF669D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3D075EA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F488CE4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51DC79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cc2c1C=CCN2CCN1CCC(Nc2nc(C(F)(F)F)c(F)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2)CC1F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883D90A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1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52A0842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3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88BAB95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426AA4" w14:textId="77777777" w:rsidR="00294686" w:rsidRPr="00EC1562" w:rsidRDefault="00294686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</w:tr>
      <w:tr w:rsidR="00A70E86" w:rsidRPr="000520DB" w14:paraId="326DBF77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ACC02B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154F6A1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386637F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A3ACEB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c2c(c1F)C=CCN2CC(=O)N1CCC(Nc2nc(C(F)(F)F)c(C)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2)CC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32D8C8A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1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5754374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5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EA99142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365BD5" w14:textId="77777777" w:rsidR="00294686" w:rsidRPr="00EC1562" w:rsidRDefault="000C7E70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EC1562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V_sample3</w:t>
            </w:r>
          </w:p>
        </w:tc>
      </w:tr>
      <w:tr w:rsidR="00A70E86" w:rsidRPr="000520DB" w14:paraId="7753F454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56FDD7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1F54F122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8B35888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580F35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(C(F)(F)F)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c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(NC2CCN(CCN3CC#CC#CCc4cccc(F)c43)CC2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c1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44C27C3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1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89E56EF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2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D79C24D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1FD5A6" w14:textId="77777777" w:rsidR="00294686" w:rsidRPr="00EC1562" w:rsidRDefault="00294686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</w:tr>
      <w:tr w:rsidR="00A70E86" w:rsidRPr="000520DB" w14:paraId="293BDEDC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12F1B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60901A3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290BA88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50D80A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=C1CC#Cc2ccc3c(c21)C=CCN3CCN1CCC(Nc2nc(C(F)F)c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2)CC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97CA8EF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E69C699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5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AF49307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B95D44" w14:textId="77777777" w:rsidR="00294686" w:rsidRPr="00EC1562" w:rsidRDefault="00294686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</w:tr>
      <w:tr w:rsidR="00A70E86" w:rsidRPr="000520DB" w14:paraId="1E175226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8E159C9" w14:textId="77777777" w:rsidR="00294686" w:rsidRDefault="00294686" w:rsidP="0029468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D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783E793D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ZOS)</w:t>
            </w:r>
          </w:p>
        </w:tc>
        <w:tc>
          <w:tcPr>
            <w:tcW w:w="1474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0FBE17DE" w14:textId="77777777" w:rsidR="00294686" w:rsidRPr="00BE2B93" w:rsidRDefault="00294686" w:rsidP="00294686">
            <w:pPr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ZINC12114041</w:t>
            </w:r>
          </w:p>
        </w:tc>
        <w:tc>
          <w:tcPr>
            <w:tcW w:w="306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AA6591F" w14:textId="77777777" w:rsidR="00294686" w:rsidRPr="00EC1562" w:rsidRDefault="00294686" w:rsidP="00EC1562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=C1Cc2ccc3c(c2C1)C=CCN3CCN1CCC(Nc2nc(C(F)(F)F)c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2)CC1</w:t>
            </w:r>
          </w:p>
        </w:tc>
        <w:tc>
          <w:tcPr>
            <w:tcW w:w="918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2AB5B9F4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</w:t>
            </w:r>
          </w:p>
        </w:tc>
        <w:tc>
          <w:tcPr>
            <w:tcW w:w="66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18AB8841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1</w:t>
            </w:r>
          </w:p>
        </w:tc>
        <w:tc>
          <w:tcPr>
            <w:tcW w:w="748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0796EB73" w14:textId="77777777" w:rsidR="00294686" w:rsidRPr="00EC1562" w:rsidRDefault="00294686" w:rsidP="00EC156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3D35958" w14:textId="77777777" w:rsidR="00294686" w:rsidRPr="00EC1562" w:rsidRDefault="00294686" w:rsidP="00A436C3">
            <w:pPr>
              <w:jc w:val="center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</w:p>
        </w:tc>
      </w:tr>
      <w:tr w:rsidR="00957E55" w:rsidRPr="000520DB" w14:paraId="58DD8B68" w14:textId="77777777" w:rsidTr="00EC1562">
        <w:trPr>
          <w:trHeight w:val="624"/>
        </w:trPr>
        <w:tc>
          <w:tcPr>
            <w:tcW w:w="131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FB732B9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3221E8E1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59EFDB60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1BFD155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=C1CC(=C=O)C(C2=NN=C3C(N)=C(C(=O)C4=CCC5=C4C(C)CC5=O)CC32)C1=O</w:t>
            </w: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16CE9375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2.7</w:t>
            </w:r>
          </w:p>
        </w:tc>
        <w:tc>
          <w:tcPr>
            <w:tcW w:w="662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0DFBA05C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</w:t>
            </w:r>
          </w:p>
        </w:tc>
        <w:tc>
          <w:tcPr>
            <w:tcW w:w="74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0943AD63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45F58C7" w14:textId="77777777" w:rsidR="00957E55" w:rsidRPr="00EC1562" w:rsidRDefault="00D87C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sample1</w:t>
            </w:r>
          </w:p>
        </w:tc>
      </w:tr>
      <w:tr w:rsidR="00957E55" w:rsidRPr="00E00BB4" w14:paraId="2B6C1465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39E8B3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36A105A7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A629D5A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43B5CB1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C(=O)C(CC2=C(C(C)C3CC4=C=CCC(C)C4=CC3=O)CCCC2=O)C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45FA15B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1.4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3BDFC99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2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A903992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D7487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57E55" w:rsidRPr="00E00BB4" w14:paraId="5D3B7E8C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5726C1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66769F90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FD4556A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FDDB83F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=C(C)CC1CC(C(=O)C2=CC=C(C3C=CC4=C3CC3=C4CNC3)C2)C(O)C1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7F222BA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1.3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F2B0B3E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1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15B22EB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57393B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57E55" w:rsidRPr="00E00BB4" w14:paraId="22E69BB1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72B346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21546C48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ECAD68E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695DB9C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=C(C)C2CC(=O)C(C(=O)CC3CC=C4CC(=O)CC=C43)=CC2=C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E1690DE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1.3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2C05A09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8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84AC664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A9A9DE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57E55" w:rsidRPr="00E00BB4" w14:paraId="714FA072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EF9A50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19FFADB5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0B7A68A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07CAEF0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=C2C(=O)C(=O)C(C(=O)CC3=CC4=C(CC=N4)C3=N)=C=C2C=C(CCC(C)C)C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A4FE682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1.3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64AECD9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1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36CF3EF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D6ED05" w14:textId="77777777" w:rsidR="00957E55" w:rsidRPr="00EC1562" w:rsidRDefault="00D87C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N_sample2</w:t>
            </w:r>
          </w:p>
        </w:tc>
      </w:tr>
      <w:tr w:rsidR="00957E55" w:rsidRPr="00E00BB4" w14:paraId="28C0E61C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CB2822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0ACF576D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F59B77B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FE0BD14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=C1C(=N)C(C)=C(CC2=NC(C3=C4CCCC=C4CC(=C)C3N)=CC2=O)C1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BC2887A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1.2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0FA6C7C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7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220CBC9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367F5D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57E55" w:rsidRPr="00E00BB4" w14:paraId="5FEA239F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488A0E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78E4F24E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2309586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CE4DA79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=C1CC(C=CC(=O)CCC2=C3CCCC=C3C#CC2=O)=NNC1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29E0E8E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1.1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4A129B6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5CA19F0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51D876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57E55" w:rsidRPr="00E00BB4" w14:paraId="2ECA4065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65753C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334F5CE8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6AC0F85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1DC0FA0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=C(C2=CCC(=C3CC(=O)C(C)=C3C3C=CCC3=O)CC2)CCCC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2502A57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1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87534CF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4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3779D92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E4E8F7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57E55" w:rsidRPr="00E00BB4" w14:paraId="1B16AD42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15357D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68B1CB3C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7CE99F0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BF43733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(=O)C1=C(CC2CNC(=O)CC2=O)C(=O)C(=N)C2=C1CC#CC2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2F65D0C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0.9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05C4DB5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6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01DE303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9AB4CC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57E55" w:rsidRPr="00E00BB4" w14:paraId="0E688477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0018AD4" w14:textId="77777777" w:rsidR="00957E55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6637B64A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02591578" w14:textId="77777777" w:rsidR="00957E55" w:rsidRPr="00BE2B93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061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2E99553E" w14:textId="77777777" w:rsidR="00957E55" w:rsidRPr="00EC1562" w:rsidRDefault="00957E55" w:rsidP="00957E5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=C(C2=CC=CC3C(C=C2)CC2C(=O)CC(C)C23)CC1</w:t>
            </w:r>
          </w:p>
        </w:tc>
        <w:tc>
          <w:tcPr>
            <w:tcW w:w="918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4B67EB4A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0.8</w:t>
            </w:r>
          </w:p>
        </w:tc>
        <w:tc>
          <w:tcPr>
            <w:tcW w:w="66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6CBA5677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8</w:t>
            </w:r>
          </w:p>
        </w:tc>
        <w:tc>
          <w:tcPr>
            <w:tcW w:w="748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4393F23D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DC0F44A" w14:textId="77777777" w:rsidR="00957E55" w:rsidRPr="00EC1562" w:rsidRDefault="00957E55" w:rsidP="00957E5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0701A" w:rsidRPr="00E00BB4" w14:paraId="5245BAC0" w14:textId="77777777" w:rsidTr="00EC1562">
        <w:trPr>
          <w:trHeight w:val="624"/>
        </w:trPr>
        <w:tc>
          <w:tcPr>
            <w:tcW w:w="131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AAE8AF1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D4DR</w:t>
            </w:r>
          </w:p>
          <w:p w14:paraId="751524DA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4733AF37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24D599BD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#CCc1c(C=C=O)cc2c(=O)c3c4oc2c1N(C(N)c1noc(-c2c5cc(c(F)c2F)C=C5)n1)C4OO3</w:t>
            </w: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3177A973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8</w:t>
            </w:r>
          </w:p>
        </w:tc>
        <w:tc>
          <w:tcPr>
            <w:tcW w:w="662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56AC66AF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2</w:t>
            </w:r>
          </w:p>
        </w:tc>
        <w:tc>
          <w:tcPr>
            <w:tcW w:w="74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2EEC3379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67F7203" w14:textId="77777777" w:rsidR="00B0701A" w:rsidRPr="00EC1562" w:rsidRDefault="00B0701A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0701A" w:rsidRPr="00E00BB4" w14:paraId="68EB39FA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1A3389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0037FC2B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ED1B896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EA350D2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c1ccc2c(c1F)-c1nc(no1)C2(F)N(Cc1cc(=O)c2c(C)c3c(cc2o1)C(=N)CCC3(F)F)N(F)F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A6079F4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8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233748A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1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B0A7F03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B78EBA" w14:textId="77777777" w:rsidR="00B0701A" w:rsidRPr="00EC1562" w:rsidRDefault="00B0701A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0701A" w:rsidRPr="00E00BB4" w14:paraId="69DF02FA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1C25CE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09E31E97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91936A8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752C6E4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N)c(C)c2cc3c(=O)c4c(oc3cc12)C(=O)N=C4c1noc(-c2c(O)cccc2F)n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DA4D5F9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3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7B16D54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4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CBBE803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C09349" w14:textId="77777777" w:rsidR="00B0701A" w:rsidRPr="00EC1562" w:rsidRDefault="00962ADF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Z</w:t>
            </w: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sample1</w:t>
            </w:r>
          </w:p>
        </w:tc>
      </w:tr>
      <w:tr w:rsidR="00B0701A" w:rsidRPr="00E00BB4" w14:paraId="50E4A451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821826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38E52FCA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B6724E2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EFEDD66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O=Cc1cc2c(c3c1C1=CC3=C=N1)OC1=C(C2)C(c2noc(-c3ccc(F)c(F)c3)n2)=NC1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2807018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2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458FA9F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8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4937E8D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6ACA6E" w14:textId="77777777" w:rsidR="00B0701A" w:rsidRPr="00EC1562" w:rsidRDefault="00B0701A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0701A" w:rsidRPr="00E00BB4" w14:paraId="6F55E052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80A6C4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588AAA42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AB285F5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DC9FBFF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2c(cc1C)OC1=C(C2)C(c2noc(-c3ccc(F)c4cn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c34)n2)=NC1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8D52002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8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339B34F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3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7A0BB96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4933D3" w14:textId="77777777" w:rsidR="00B0701A" w:rsidRPr="00EC1562" w:rsidRDefault="00962ADF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Z</w:t>
            </w: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sample</w:t>
            </w:r>
            <w:r w:rsidR="00552E4E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B0701A" w:rsidRPr="00E00BB4" w14:paraId="12ABF947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8B8C3F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20901A71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3531473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54470D8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=C1C2=C(Oc3cc(C)c(C4(F)C=CC=NN4OF)cc31)C(=O)N=C2c1noc(-c2ccc(F)cc2C)n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DA9EBFB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7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ACECA09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1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A298A8C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B4D713" w14:textId="77777777" w:rsidR="00B0701A" w:rsidRPr="00EC1562" w:rsidRDefault="00B0701A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0701A" w:rsidRPr="00E00BB4" w14:paraId="26F7FADE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86D88E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522EAF87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410B61E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0278233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2c(c(F)c1C)OC1=C(C2)C(c2noc(-c3ccc(F)c(F)c3C)n2)=NC1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6BACE8C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7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792999E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3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E1C0430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D96B58" w14:textId="77777777" w:rsidR="00B0701A" w:rsidRPr="00EC1562" w:rsidRDefault="00B0701A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0701A" w:rsidRPr="00E00BB4" w14:paraId="328659E8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5FDFB5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0315DA0E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85B0082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62F68A0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2c(cc1C)OC1=C(C2)C(c2noc(-c3cccc4c3C=CC4)n2)=NC1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3CD942B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7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0BA31DA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4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2175853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A46A15" w14:textId="77777777" w:rsidR="00B0701A" w:rsidRPr="00EC1562" w:rsidRDefault="00B0701A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0701A" w:rsidRPr="00E00BB4" w14:paraId="2D6FF891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33EE8C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4E5365D2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07617E1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D7F16D5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2c(c3c1C=CC3)OC1=C(C2)C(c2noc(-c3cccc(F)c3)n2)=NC1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F9BF293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7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CB5BB5B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2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2E1769E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9035E1" w14:textId="77777777" w:rsidR="00B0701A" w:rsidRPr="00EC1562" w:rsidRDefault="00B0701A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B0701A" w:rsidRPr="00E00BB4" w14:paraId="362AE1D9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B9FA805" w14:textId="77777777" w:rsidR="00B0701A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DR</w:t>
            </w:r>
          </w:p>
          <w:p w14:paraId="76FD9D62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WIU)</w:t>
            </w:r>
          </w:p>
        </w:tc>
        <w:tc>
          <w:tcPr>
            <w:tcW w:w="1474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7A8BA312" w14:textId="77777777" w:rsidR="00B0701A" w:rsidRPr="00BE2B93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E2B9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ZINC12203131</w:t>
            </w:r>
          </w:p>
        </w:tc>
        <w:tc>
          <w:tcPr>
            <w:tcW w:w="3061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59FBEE16" w14:textId="77777777" w:rsidR="00B0701A" w:rsidRPr="00EC1562" w:rsidRDefault="00B0701A" w:rsidP="00B0701A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2c(cc1C)OC1=C(C2)C(c2noc(-c3ccc(F)c4c3C#CC4)n2)=NC1=O</w:t>
            </w:r>
          </w:p>
        </w:tc>
        <w:tc>
          <w:tcPr>
            <w:tcW w:w="918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30E9A845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3.7</w:t>
            </w:r>
          </w:p>
        </w:tc>
        <w:tc>
          <w:tcPr>
            <w:tcW w:w="662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0EE93696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7</w:t>
            </w:r>
          </w:p>
        </w:tc>
        <w:tc>
          <w:tcPr>
            <w:tcW w:w="748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</w:tcPr>
          <w:p w14:paraId="23DFD1F7" w14:textId="77777777" w:rsidR="00B0701A" w:rsidRPr="00EC1562" w:rsidRDefault="00B0701A" w:rsidP="00B0701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C86B06B" w14:textId="77777777" w:rsidR="00B0701A" w:rsidRPr="00EC1562" w:rsidRDefault="00B0701A" w:rsidP="00A436C3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53A85" w:rsidRPr="00E00BB4" w14:paraId="75E49F93" w14:textId="77777777" w:rsidTr="00EC1562">
        <w:trPr>
          <w:trHeight w:val="624"/>
        </w:trPr>
        <w:tc>
          <w:tcPr>
            <w:tcW w:w="131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62707AB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425DE9B0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27DAD21E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10BB7FD3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C)c2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nc3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c(CC4=C5CC6=C4C(=O)CC(=C6)C5=O)nc1c32</w:t>
            </w: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04237A9A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.1</w:t>
            </w:r>
          </w:p>
        </w:tc>
        <w:tc>
          <w:tcPr>
            <w:tcW w:w="662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60231B38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8</w:t>
            </w:r>
          </w:p>
        </w:tc>
        <w:tc>
          <w:tcPr>
            <w:tcW w:w="748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</w:tcPr>
          <w:p w14:paraId="3DD812CE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5562C0C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53A85" w:rsidRPr="00E00BB4" w14:paraId="5C8387DC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CAB4B9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218413D2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2F9275E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525B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 w:rsidRPr="001525B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B683750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2c(c3nc(C4=CC(=N)C(=O)C(=O)C4)[nH]c4n[nH]c(=O)c1c43)CN(F)N=C2NF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81EBCB3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5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E39E131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1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D80D730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CC23BB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53A85" w:rsidRPr="00E00BB4" w14:paraId="410A90C0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FFF556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4273CC18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F69851D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525B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 w:rsidRPr="001525B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E24A5EB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(C)c2nc(C3CC(=O)C(C(=O)C4C=C5C(=N)C=C4C5=O)C3)[nH]c3n[nH]c(=O)c(c1C)c3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EFDEFEE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9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EEA42D9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8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C1339F3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A3052F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53A85" w:rsidRPr="00E00BB4" w14:paraId="33AEC380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5FE3D3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72B3F9D4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D843498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525B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 w:rsidRPr="001525B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3E2B1B7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c(C)c2c(=O)[nH]nc3[nH]c(C4CC(=O)C5=C6C(=O)C(=N)C5=CC64)nc1c3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AC8951E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8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C0D7F5C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9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CDBAFA1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EDB111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53A85" w:rsidRPr="00E00BB4" w14:paraId="4DC5D638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8ED5AC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4CA80EF6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652C749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525B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 w:rsidRPr="001525B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0B42625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=C1C=C2C(=N)C(c3nc4c(C)c(C)c(C)c5c(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c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(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3)c45)C1CC2=O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A281F1F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7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03EE59E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2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7FBB3D2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2E3575" w14:textId="77777777" w:rsidR="00F53A85" w:rsidRPr="00EC1562" w:rsidRDefault="003559C8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A_sample</w:t>
            </w:r>
            <w:r w:rsidR="00157B88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53A85" w:rsidRPr="00E00BB4" w14:paraId="48A54CD3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B800FB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630A6078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2023B9C8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525B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 w:rsidRPr="001525B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59AED80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(C)c2nc(C3CC(=N)C4=CC(F)C=C3C4=O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c3n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c(=O)c(c1C)c3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395F1AF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6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A65AA87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94BE2E0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4B5915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53A85" w:rsidRPr="00E00BB4" w14:paraId="3A945AC7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811E76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5C7A463E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9E5AD43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525B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 w:rsidRPr="001525B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B34BD07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=C(c2nc3c(C)c(C)c(C)c4c(=O)[nH]nc([nH]2)c34)CC2(C#CC(=O)C2=N)C1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1449FA5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6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0AD3837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2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60523D17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FE9484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53A85" w:rsidRPr="00E00BB4" w14:paraId="6FE38A75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6B616D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7A858A54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018C2C1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525B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 w:rsidRPr="001525B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0F46B44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(C)c2nc(C3=C4CC5(C=C(C3)C4=O)CCC(=O)C5)[nH]c3n[nH]c(=O)c(c1C)c3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BC3BAA3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6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5EDBDC20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3398A5EC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22109A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53A85" w:rsidRPr="00E00BB4" w14:paraId="5FAF6CED" w14:textId="77777777" w:rsidTr="00EC1562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439249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464FB497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ACFD5ED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525B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 w:rsidRPr="001525B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124ED378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(C)c2nc(C3CC4=C(CCC(=O)C4=O)N3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c3n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c(=O)c(c1C)c32</w:t>
            </w:r>
          </w:p>
        </w:tc>
        <w:tc>
          <w:tcPr>
            <w:tcW w:w="91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75136B7F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6</w:t>
            </w:r>
          </w:p>
        </w:tc>
        <w:tc>
          <w:tcPr>
            <w:tcW w:w="662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050FDD3A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5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14:paraId="4CA6B7BC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E393F2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436C3" w:rsidRPr="00E00BB4" w14:paraId="50A7CE1E" w14:textId="77777777" w:rsidTr="00A436C3">
        <w:trPr>
          <w:trHeight w:val="624"/>
        </w:trPr>
        <w:tc>
          <w:tcPr>
            <w:tcW w:w="1313" w:type="dxa"/>
            <w:tcBorders>
              <w:top w:val="dotted" w:sz="4" w:space="0" w:color="auto"/>
              <w:bottom w:val="single" w:sz="4" w:space="0" w:color="000000" w:themeColor="text1"/>
            </w:tcBorders>
            <w:vAlign w:val="center"/>
          </w:tcPr>
          <w:p w14:paraId="67F29AE9" w14:textId="77777777" w:rsidR="00F53A85" w:rsidRDefault="00F53A85" w:rsidP="00A436C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ARP-1</w:t>
            </w:r>
          </w:p>
          <w:p w14:paraId="612DBC2D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R6E)</w:t>
            </w:r>
          </w:p>
        </w:tc>
        <w:tc>
          <w:tcPr>
            <w:tcW w:w="1474" w:type="dxa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</w:tcPr>
          <w:p w14:paraId="3298FAE4" w14:textId="77777777" w:rsidR="00F53A85" w:rsidRPr="00BE2B93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525B9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7449 f</w:t>
            </w:r>
            <w:r w:rsidRPr="001525B9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agment</w:t>
            </w:r>
          </w:p>
        </w:tc>
        <w:tc>
          <w:tcPr>
            <w:tcW w:w="3061" w:type="dxa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</w:tcPr>
          <w:p w14:paraId="31DDCFED" w14:textId="77777777" w:rsidR="00F53A85" w:rsidRPr="00EC1562" w:rsidRDefault="00F53A85">
            <w:pPr>
              <w:widowControl/>
              <w:wordWrap/>
              <w:autoSpaceDE/>
              <w:autoSpaceDN/>
              <w:rPr>
                <w:rFonts w:ascii="Arial" w:hAnsi="Arial" w:cs="Arial"/>
                <w:sz w:val="16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Cc1c(C)c2nc(C3CC4=C(CCC(=N)C4=O)N3)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c3n[</w:t>
            </w:r>
            <w:proofErr w:type="spellStart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nH</w:t>
            </w:r>
            <w:proofErr w:type="spellEnd"/>
            <w:r w:rsidRPr="00EC1562">
              <w:rPr>
                <w:rFonts w:ascii="Arial" w:hAnsi="Arial" w:cs="Arial"/>
                <w:color w:val="auto"/>
                <w:sz w:val="16"/>
                <w:szCs w:val="18"/>
              </w:rPr>
              <w:t>]c(=O)c(c1C)c32</w:t>
            </w:r>
          </w:p>
        </w:tc>
        <w:tc>
          <w:tcPr>
            <w:tcW w:w="918" w:type="dxa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</w:tcPr>
          <w:p w14:paraId="257E7B6F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-14.6</w:t>
            </w:r>
          </w:p>
        </w:tc>
        <w:tc>
          <w:tcPr>
            <w:tcW w:w="662" w:type="dxa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</w:tcPr>
          <w:p w14:paraId="00521DFB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62</w:t>
            </w:r>
          </w:p>
        </w:tc>
        <w:tc>
          <w:tcPr>
            <w:tcW w:w="748" w:type="dxa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</w:tcPr>
          <w:p w14:paraId="6954D2B0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1562">
              <w:rPr>
                <w:rFonts w:ascii="Arial" w:hAnsi="Arial" w:cs="Arial"/>
                <w:color w:val="auto"/>
                <w:sz w:val="18"/>
                <w:szCs w:val="18"/>
              </w:rPr>
              <w:t>0.52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000000" w:themeColor="text1"/>
            </w:tcBorders>
            <w:vAlign w:val="center"/>
          </w:tcPr>
          <w:p w14:paraId="7623A618" w14:textId="77777777" w:rsidR="00F53A85" w:rsidRPr="00EC1562" w:rsidRDefault="00F53A8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09B4836" w14:textId="77777777" w:rsidR="00282701" w:rsidRPr="00EC1562" w:rsidRDefault="00FF378A" w:rsidP="00F75BBF">
      <w:pPr>
        <w:widowControl/>
        <w:wordWrap/>
        <w:autoSpaceDE/>
        <w:autoSpaceDN/>
        <w:jc w:val="left"/>
        <w:rPr>
          <w:rFonts w:asciiTheme="minorEastAsia" w:hAnsiTheme="minorEastAsia" w:cs="Times"/>
          <w:sz w:val="18"/>
        </w:rPr>
      </w:pPr>
      <w:r w:rsidRPr="00EC1562">
        <w:rPr>
          <w:rFonts w:asciiTheme="minorEastAsia" w:hAnsiTheme="minorEastAsia" w:cs="Times"/>
          <w:sz w:val="18"/>
        </w:rPr>
        <w:t>*</w:t>
      </w:r>
      <w:r w:rsidR="00282701" w:rsidRPr="00EC1562">
        <w:rPr>
          <w:rFonts w:asciiTheme="minorEastAsia" w:hAnsiTheme="minorEastAsia" w:cs="Times"/>
          <w:sz w:val="18"/>
        </w:rPr>
        <w:t xml:space="preserve">Lead: </w:t>
      </w:r>
      <w:r w:rsidR="00282701" w:rsidRPr="00EC1562">
        <w:rPr>
          <w:rFonts w:asciiTheme="minorEastAsia" w:hAnsiTheme="minorEastAsia" w:cs="Segoe UI"/>
          <w:color w:val="212121"/>
          <w:sz w:val="18"/>
          <w:shd w:val="clear" w:color="auto" w:fill="FFFFFF"/>
        </w:rPr>
        <w:t>SCHEMBL18373876</w:t>
      </w:r>
    </w:p>
    <w:p w14:paraId="702E2E5C" w14:textId="77777777" w:rsidR="001A0236" w:rsidRPr="00FA50A6" w:rsidRDefault="00E5520B" w:rsidP="00156ECC">
      <w:pPr>
        <w:widowControl/>
        <w:wordWrap/>
        <w:autoSpaceDE/>
        <w:autoSpaceDN/>
        <w:rPr>
          <w:rFonts w:ascii="Times" w:hAnsi="Times" w:cs="Times"/>
        </w:rPr>
      </w:pPr>
      <w:r>
        <w:rPr>
          <w:rFonts w:ascii="Times" w:hAnsi="Times" w:cs="Times"/>
        </w:rPr>
        <w:br w:type="page"/>
      </w:r>
      <w:r w:rsidR="001A0236" w:rsidRPr="00FA50A6">
        <w:rPr>
          <w:rFonts w:ascii="Times" w:hAnsi="Times" w:cs="Times"/>
        </w:rPr>
        <w:lastRenderedPageBreak/>
        <w:t xml:space="preserve">Supplementary Table 2. </w:t>
      </w:r>
      <w:r w:rsidR="008572AD" w:rsidRPr="00FA50A6">
        <w:rPr>
          <w:rFonts w:ascii="Times" w:hAnsi="Times" w:cs="Times"/>
        </w:rPr>
        <w:t>Top 10 compounds of the v</w:t>
      </w:r>
      <w:r w:rsidR="00AC29F9" w:rsidRPr="00FA50A6">
        <w:rPr>
          <w:rFonts w:ascii="Times" w:hAnsi="Times" w:cs="Times"/>
        </w:rPr>
        <w:t>irtual screening result against DDR1</w:t>
      </w:r>
      <w:r w:rsidR="005A756D">
        <w:rPr>
          <w:rFonts w:ascii="Times" w:hAnsi="Times" w:cs="Times"/>
        </w:rPr>
        <w:t xml:space="preserve"> (top) and D4 dopamine receptor (bottom)</w:t>
      </w:r>
      <w:r w:rsidR="00FE6D89">
        <w:rPr>
          <w:rFonts w:ascii="Times" w:hAnsi="Times" w:cs="Times"/>
        </w:rPr>
        <w:t>.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2287"/>
        <w:gridCol w:w="919"/>
        <w:gridCol w:w="690"/>
        <w:gridCol w:w="1283"/>
        <w:gridCol w:w="668"/>
        <w:gridCol w:w="668"/>
        <w:gridCol w:w="735"/>
        <w:gridCol w:w="993"/>
        <w:gridCol w:w="783"/>
      </w:tblGrid>
      <w:tr w:rsidR="009414DE" w:rsidRPr="003973B9" w14:paraId="761CCD5D" w14:textId="77777777" w:rsidTr="004B1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267" w:type="pct"/>
            <w:vAlign w:val="center"/>
            <w:hideMark/>
          </w:tcPr>
          <w:p w14:paraId="36B56B18" w14:textId="77777777" w:rsidR="003973B9" w:rsidRPr="00BE2B93" w:rsidRDefault="003973B9" w:rsidP="004B19E8">
            <w:pPr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Compound</w:t>
            </w:r>
          </w:p>
        </w:tc>
        <w:tc>
          <w:tcPr>
            <w:tcW w:w="509" w:type="pct"/>
            <w:noWrap/>
            <w:vAlign w:val="center"/>
            <w:hideMark/>
          </w:tcPr>
          <w:p w14:paraId="68DA524E" w14:textId="77777777" w:rsidR="003973B9" w:rsidRPr="00BE2B93" w:rsidRDefault="003973B9" w:rsidP="004B19E8">
            <w:pPr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Energy</w:t>
            </w:r>
          </w:p>
        </w:tc>
        <w:tc>
          <w:tcPr>
            <w:tcW w:w="382" w:type="pct"/>
            <w:noWrap/>
            <w:vAlign w:val="center"/>
            <w:hideMark/>
          </w:tcPr>
          <w:p w14:paraId="1A946B55" w14:textId="77777777" w:rsidR="003973B9" w:rsidRPr="00BE2B93" w:rsidRDefault="003973B9" w:rsidP="004B19E8">
            <w:pPr>
              <w:rPr>
                <w:rFonts w:ascii="Arial" w:hAnsi="Arial" w:cs="Arial"/>
              </w:rPr>
            </w:pPr>
            <w:proofErr w:type="spellStart"/>
            <w:r w:rsidRPr="00BE2B93">
              <w:rPr>
                <w:rFonts w:ascii="Arial" w:hAnsi="Arial" w:cs="Arial"/>
              </w:rPr>
              <w:t>nRot</w:t>
            </w:r>
            <w:proofErr w:type="spellEnd"/>
          </w:p>
        </w:tc>
        <w:tc>
          <w:tcPr>
            <w:tcW w:w="711" w:type="pct"/>
            <w:noWrap/>
            <w:vAlign w:val="center"/>
            <w:hideMark/>
          </w:tcPr>
          <w:p w14:paraId="4AE64C0F" w14:textId="77777777" w:rsidR="003973B9" w:rsidRPr="00BE2B93" w:rsidRDefault="003973B9" w:rsidP="004B19E8">
            <w:pPr>
              <w:rPr>
                <w:rFonts w:ascii="Arial" w:hAnsi="Arial" w:cs="Arial"/>
              </w:rPr>
            </w:pPr>
            <w:proofErr w:type="spellStart"/>
            <w:r w:rsidRPr="00BE2B93">
              <w:rPr>
                <w:rFonts w:ascii="Arial" w:hAnsi="Arial" w:cs="Arial"/>
              </w:rPr>
              <w:t>isLeadLike</w:t>
            </w:r>
            <w:proofErr w:type="spellEnd"/>
          </w:p>
        </w:tc>
        <w:tc>
          <w:tcPr>
            <w:tcW w:w="370" w:type="pct"/>
            <w:noWrap/>
            <w:vAlign w:val="center"/>
            <w:hideMark/>
          </w:tcPr>
          <w:p w14:paraId="0000AD6D" w14:textId="77777777" w:rsidR="003973B9" w:rsidRPr="00BE2B93" w:rsidRDefault="003973B9" w:rsidP="004B19E8">
            <w:pPr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HBA</w:t>
            </w:r>
          </w:p>
        </w:tc>
        <w:tc>
          <w:tcPr>
            <w:tcW w:w="370" w:type="pct"/>
            <w:noWrap/>
            <w:vAlign w:val="center"/>
            <w:hideMark/>
          </w:tcPr>
          <w:p w14:paraId="3509D723" w14:textId="77777777" w:rsidR="003973B9" w:rsidRPr="00BE2B93" w:rsidRDefault="003973B9" w:rsidP="004B19E8">
            <w:pPr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HBD</w:t>
            </w:r>
          </w:p>
        </w:tc>
        <w:tc>
          <w:tcPr>
            <w:tcW w:w="407" w:type="pct"/>
            <w:noWrap/>
            <w:vAlign w:val="center"/>
            <w:hideMark/>
          </w:tcPr>
          <w:p w14:paraId="558F1775" w14:textId="77777777" w:rsidR="003973B9" w:rsidRPr="00BE2B93" w:rsidRDefault="003973B9" w:rsidP="004B19E8">
            <w:pPr>
              <w:rPr>
                <w:rFonts w:ascii="Arial" w:hAnsi="Arial" w:cs="Arial"/>
              </w:rPr>
            </w:pPr>
            <w:proofErr w:type="spellStart"/>
            <w:r w:rsidRPr="00BE2B93">
              <w:rPr>
                <w:rFonts w:ascii="Arial" w:hAnsi="Arial" w:cs="Arial"/>
              </w:rPr>
              <w:t>LogP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6D83BE8A" w14:textId="77777777" w:rsidR="003973B9" w:rsidRPr="00BE2B93" w:rsidRDefault="003973B9" w:rsidP="004B19E8">
            <w:pPr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MW</w:t>
            </w:r>
          </w:p>
        </w:tc>
        <w:tc>
          <w:tcPr>
            <w:tcW w:w="436" w:type="pct"/>
            <w:noWrap/>
            <w:vAlign w:val="center"/>
            <w:hideMark/>
          </w:tcPr>
          <w:p w14:paraId="7231A892" w14:textId="77777777" w:rsidR="003973B9" w:rsidRPr="00BE2B93" w:rsidRDefault="003973B9" w:rsidP="004B19E8">
            <w:pPr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TPSA</w:t>
            </w:r>
          </w:p>
        </w:tc>
      </w:tr>
      <w:tr w:rsidR="009414DE" w:rsidRPr="003973B9" w14:paraId="54502B41" w14:textId="77777777" w:rsidTr="004B19E8">
        <w:trPr>
          <w:trHeight w:val="329"/>
        </w:trPr>
        <w:tc>
          <w:tcPr>
            <w:tcW w:w="1267" w:type="pct"/>
            <w:tcBorders>
              <w:top w:val="single" w:sz="4" w:space="0" w:color="000000" w:themeColor="text1"/>
              <w:bottom w:val="dotted" w:sz="4" w:space="0" w:color="auto"/>
            </w:tcBorders>
            <w:vAlign w:val="center"/>
            <w:hideMark/>
          </w:tcPr>
          <w:p w14:paraId="49FF716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12114041</w:t>
            </w:r>
          </w:p>
        </w:tc>
        <w:tc>
          <w:tcPr>
            <w:tcW w:w="509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67AD752C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2.1</w:t>
            </w:r>
          </w:p>
        </w:tc>
        <w:tc>
          <w:tcPr>
            <w:tcW w:w="382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0474F826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1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16607125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0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0CE159C8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70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3C3E101E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7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33FD2D29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550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12BA44B4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35.4428</w:t>
            </w:r>
          </w:p>
        </w:tc>
        <w:tc>
          <w:tcPr>
            <w:tcW w:w="436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0EEA79D2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81.33</w:t>
            </w:r>
          </w:p>
        </w:tc>
      </w:tr>
      <w:tr w:rsidR="009414DE" w:rsidRPr="003973B9" w14:paraId="010F7418" w14:textId="77777777" w:rsidTr="004B19E8">
        <w:trPr>
          <w:trHeight w:val="329"/>
        </w:trPr>
        <w:tc>
          <w:tcPr>
            <w:tcW w:w="1267" w:type="pct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2983EC5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8860262</w:t>
            </w:r>
          </w:p>
        </w:tc>
        <w:tc>
          <w:tcPr>
            <w:tcW w:w="50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5ACE375" w14:textId="77777777" w:rsidR="003973B9" w:rsidRPr="00BE2B93" w:rsidRDefault="003973B9" w:rsidP="004B19E8">
            <w:pPr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1.6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49EDBD2" w14:textId="77777777" w:rsidR="003973B9" w:rsidRPr="00BE2B93" w:rsidRDefault="003973B9" w:rsidP="004B19E8">
            <w:pPr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D63B260" w14:textId="77777777" w:rsidR="003973B9" w:rsidRPr="00BE2B93" w:rsidRDefault="003973B9" w:rsidP="004B19E8">
            <w:pPr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4BED15C" w14:textId="77777777" w:rsidR="003973B9" w:rsidRPr="00BE2B93" w:rsidRDefault="003973B9" w:rsidP="004B19E8">
            <w:pPr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7729104" w14:textId="77777777" w:rsidR="003973B9" w:rsidRPr="00BE2B93" w:rsidRDefault="003973B9" w:rsidP="004B19E8">
            <w:pPr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131EAB8" w14:textId="77777777" w:rsidR="003973B9" w:rsidRPr="00BE2B93" w:rsidRDefault="003973B9" w:rsidP="004B19E8">
            <w:pPr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55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3066B64" w14:textId="77777777" w:rsidR="003973B9" w:rsidRPr="00BE2B93" w:rsidRDefault="003973B9" w:rsidP="004B19E8">
            <w:pPr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23.5113</w:t>
            </w:r>
          </w:p>
        </w:tc>
        <w:tc>
          <w:tcPr>
            <w:tcW w:w="43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85286F0" w14:textId="77777777" w:rsidR="003973B9" w:rsidRPr="00BE2B93" w:rsidRDefault="003973B9" w:rsidP="004B19E8">
            <w:pPr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46.28</w:t>
            </w:r>
          </w:p>
        </w:tc>
      </w:tr>
      <w:tr w:rsidR="009414DE" w:rsidRPr="003973B9" w14:paraId="7065D5FE" w14:textId="77777777" w:rsidTr="004B19E8">
        <w:trPr>
          <w:trHeight w:val="329"/>
        </w:trPr>
        <w:tc>
          <w:tcPr>
            <w:tcW w:w="1267" w:type="pct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8E56B19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B93">
              <w:rPr>
                <w:rFonts w:ascii="Arial" w:hAnsi="Arial" w:cs="Arial"/>
                <w:sz w:val="18"/>
                <w:szCs w:val="18"/>
              </w:rPr>
              <w:t>Pubchem</w:t>
            </w:r>
            <w:proofErr w:type="spellEnd"/>
            <w:r w:rsidRPr="00BE2B93">
              <w:rPr>
                <w:rFonts w:ascii="Arial" w:hAnsi="Arial" w:cs="Arial"/>
                <w:sz w:val="18"/>
                <w:szCs w:val="18"/>
              </w:rPr>
              <w:t xml:space="preserve"> SID:47199487</w:t>
            </w:r>
          </w:p>
        </w:tc>
        <w:tc>
          <w:tcPr>
            <w:tcW w:w="50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44A88A2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1.1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A687907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1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4F7FB00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86519B2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997B4AF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BFB4A16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64</w:t>
            </w:r>
          </w:p>
        </w:tc>
        <w:tc>
          <w:tcPr>
            <w:tcW w:w="55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255DD6D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73.2887</w:t>
            </w:r>
          </w:p>
        </w:tc>
        <w:tc>
          <w:tcPr>
            <w:tcW w:w="43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31C514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1.81</w:t>
            </w:r>
          </w:p>
        </w:tc>
      </w:tr>
      <w:tr w:rsidR="009414DE" w:rsidRPr="003973B9" w14:paraId="404A748B" w14:textId="77777777" w:rsidTr="004B19E8">
        <w:trPr>
          <w:trHeight w:val="329"/>
        </w:trPr>
        <w:tc>
          <w:tcPr>
            <w:tcW w:w="1267" w:type="pct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DCF7800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2917344</w:t>
            </w:r>
          </w:p>
        </w:tc>
        <w:tc>
          <w:tcPr>
            <w:tcW w:w="50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B3B52D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0.7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DE50C5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7166AF3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211B8DA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CED7576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CC009DC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55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E46F62A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90.4351</w:t>
            </w:r>
          </w:p>
        </w:tc>
        <w:tc>
          <w:tcPr>
            <w:tcW w:w="43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35EA0C4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7.63</w:t>
            </w:r>
          </w:p>
        </w:tc>
      </w:tr>
      <w:tr w:rsidR="009414DE" w:rsidRPr="003973B9" w14:paraId="36E37AA1" w14:textId="77777777" w:rsidTr="004B19E8">
        <w:trPr>
          <w:trHeight w:val="329"/>
        </w:trPr>
        <w:tc>
          <w:tcPr>
            <w:tcW w:w="1267" w:type="pct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365BD36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2661770</w:t>
            </w:r>
          </w:p>
        </w:tc>
        <w:tc>
          <w:tcPr>
            <w:tcW w:w="50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1186362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0.7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FA98B3B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64F2E2D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6AB42BA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32B8CE5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8C91749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48</w:t>
            </w:r>
          </w:p>
        </w:tc>
        <w:tc>
          <w:tcPr>
            <w:tcW w:w="55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58F5383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81.4002</w:t>
            </w:r>
          </w:p>
        </w:tc>
        <w:tc>
          <w:tcPr>
            <w:tcW w:w="43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683BC80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3.22</w:t>
            </w:r>
          </w:p>
        </w:tc>
      </w:tr>
      <w:tr w:rsidR="009414DE" w:rsidRPr="003973B9" w14:paraId="6ECCB89F" w14:textId="77777777" w:rsidTr="004B19E8">
        <w:trPr>
          <w:trHeight w:val="329"/>
        </w:trPr>
        <w:tc>
          <w:tcPr>
            <w:tcW w:w="1267" w:type="pct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FE43D57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7424951</w:t>
            </w:r>
          </w:p>
        </w:tc>
        <w:tc>
          <w:tcPr>
            <w:tcW w:w="50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2121E0F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0.5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C17C4B3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1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6E1B0B2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B444079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46A25CC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738CCC4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55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91443E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06.2938</w:t>
            </w:r>
          </w:p>
        </w:tc>
        <w:tc>
          <w:tcPr>
            <w:tcW w:w="43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97D1649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7.6</w:t>
            </w:r>
          </w:p>
        </w:tc>
      </w:tr>
      <w:tr w:rsidR="009414DE" w:rsidRPr="003973B9" w14:paraId="46A3D93A" w14:textId="77777777" w:rsidTr="004B19E8">
        <w:trPr>
          <w:trHeight w:val="329"/>
        </w:trPr>
        <w:tc>
          <w:tcPr>
            <w:tcW w:w="1267" w:type="pct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ED39E4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B93">
              <w:rPr>
                <w:rFonts w:ascii="Arial" w:hAnsi="Arial" w:cs="Arial"/>
                <w:sz w:val="18"/>
                <w:szCs w:val="18"/>
              </w:rPr>
              <w:t>Pubchem</w:t>
            </w:r>
            <w:proofErr w:type="spellEnd"/>
            <w:r w:rsidRPr="00BE2B93">
              <w:rPr>
                <w:rFonts w:ascii="Arial" w:hAnsi="Arial" w:cs="Arial"/>
                <w:sz w:val="18"/>
                <w:szCs w:val="18"/>
              </w:rPr>
              <w:t xml:space="preserve"> SID:24800280</w:t>
            </w:r>
          </w:p>
        </w:tc>
        <w:tc>
          <w:tcPr>
            <w:tcW w:w="50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76AEC1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0.4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BEF3AD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3B03A5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ABA1FD2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163B8CB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9B5272C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  <w:tc>
          <w:tcPr>
            <w:tcW w:w="55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5ACC49C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50.4143</w:t>
            </w:r>
          </w:p>
        </w:tc>
        <w:tc>
          <w:tcPr>
            <w:tcW w:w="43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FFF77CD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80.91</w:t>
            </w:r>
          </w:p>
        </w:tc>
      </w:tr>
      <w:tr w:rsidR="009414DE" w:rsidRPr="003973B9" w14:paraId="3D2E78C8" w14:textId="77777777" w:rsidTr="004B19E8">
        <w:trPr>
          <w:trHeight w:val="329"/>
        </w:trPr>
        <w:tc>
          <w:tcPr>
            <w:tcW w:w="1267" w:type="pct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6D1532D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B93">
              <w:rPr>
                <w:rFonts w:ascii="Arial" w:hAnsi="Arial" w:cs="Arial"/>
                <w:sz w:val="18"/>
                <w:szCs w:val="18"/>
              </w:rPr>
              <w:t>Pubchem</w:t>
            </w:r>
            <w:proofErr w:type="spellEnd"/>
            <w:r w:rsidRPr="00BE2B93">
              <w:rPr>
                <w:rFonts w:ascii="Arial" w:hAnsi="Arial" w:cs="Arial"/>
                <w:sz w:val="18"/>
                <w:szCs w:val="18"/>
              </w:rPr>
              <w:t xml:space="preserve"> SID: 24820230</w:t>
            </w:r>
          </w:p>
        </w:tc>
        <w:tc>
          <w:tcPr>
            <w:tcW w:w="50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770954C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0.3</w:t>
            </w:r>
          </w:p>
        </w:tc>
        <w:tc>
          <w:tcPr>
            <w:tcW w:w="38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51C8E67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38FE0C2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1AE360F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7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35CD78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BC46BF2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550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96DF4F6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19.3572</w:t>
            </w:r>
          </w:p>
        </w:tc>
        <w:tc>
          <w:tcPr>
            <w:tcW w:w="43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A5B573D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0.06</w:t>
            </w:r>
          </w:p>
        </w:tc>
      </w:tr>
      <w:tr w:rsidR="009414DE" w:rsidRPr="003973B9" w14:paraId="25DC42A7" w14:textId="77777777" w:rsidTr="004B19E8">
        <w:trPr>
          <w:trHeight w:val="329"/>
        </w:trPr>
        <w:tc>
          <w:tcPr>
            <w:tcW w:w="1267" w:type="pct"/>
            <w:tcBorders>
              <w:top w:val="dotted" w:sz="4" w:space="0" w:color="auto"/>
              <w:bottom w:val="single" w:sz="4" w:space="0" w:color="000000" w:themeColor="text1"/>
            </w:tcBorders>
            <w:vAlign w:val="center"/>
            <w:hideMark/>
          </w:tcPr>
          <w:p w14:paraId="3ADC5E48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B93">
              <w:rPr>
                <w:rFonts w:ascii="Arial" w:hAnsi="Arial" w:cs="Arial"/>
                <w:sz w:val="18"/>
                <w:szCs w:val="18"/>
              </w:rPr>
              <w:t>Pubchem</w:t>
            </w:r>
            <w:proofErr w:type="spellEnd"/>
            <w:r w:rsidRPr="00BE2B93">
              <w:rPr>
                <w:rFonts w:ascii="Arial" w:hAnsi="Arial" w:cs="Arial"/>
                <w:sz w:val="18"/>
                <w:szCs w:val="18"/>
              </w:rPr>
              <w:t xml:space="preserve"> SID: 17386916</w:t>
            </w:r>
          </w:p>
        </w:tc>
        <w:tc>
          <w:tcPr>
            <w:tcW w:w="509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3319D0E4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0.3</w:t>
            </w:r>
          </w:p>
        </w:tc>
        <w:tc>
          <w:tcPr>
            <w:tcW w:w="382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006F816A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11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50C47707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0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1C17383D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70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41D5424B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2D5D11B0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65</w:t>
            </w:r>
          </w:p>
        </w:tc>
        <w:tc>
          <w:tcPr>
            <w:tcW w:w="550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667C49A1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20.4809</w:t>
            </w:r>
          </w:p>
        </w:tc>
        <w:tc>
          <w:tcPr>
            <w:tcW w:w="436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49218446" w14:textId="77777777" w:rsidR="003973B9" w:rsidRPr="00BE2B93" w:rsidRDefault="003973B9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04.81</w:t>
            </w:r>
          </w:p>
        </w:tc>
      </w:tr>
    </w:tbl>
    <w:p w14:paraId="0DF5D69D" w14:textId="77777777" w:rsidR="00C6725D" w:rsidRDefault="00C6725D" w:rsidP="00E46067"/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2317"/>
        <w:gridCol w:w="907"/>
        <w:gridCol w:w="696"/>
        <w:gridCol w:w="1250"/>
        <w:gridCol w:w="669"/>
        <w:gridCol w:w="678"/>
        <w:gridCol w:w="725"/>
        <w:gridCol w:w="995"/>
        <w:gridCol w:w="789"/>
      </w:tblGrid>
      <w:tr w:rsidR="00A11B54" w:rsidRPr="00B27F24" w14:paraId="29A53BD7" w14:textId="77777777" w:rsidTr="004B1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284" w:type="pct"/>
            <w:noWrap/>
            <w:vAlign w:val="center"/>
            <w:hideMark/>
          </w:tcPr>
          <w:p w14:paraId="2B3705A0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Compound</w:t>
            </w:r>
          </w:p>
        </w:tc>
        <w:tc>
          <w:tcPr>
            <w:tcW w:w="503" w:type="pct"/>
            <w:noWrap/>
            <w:vAlign w:val="center"/>
            <w:hideMark/>
          </w:tcPr>
          <w:p w14:paraId="78DF94A0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Energy</w:t>
            </w:r>
          </w:p>
        </w:tc>
        <w:tc>
          <w:tcPr>
            <w:tcW w:w="386" w:type="pct"/>
            <w:noWrap/>
            <w:vAlign w:val="center"/>
            <w:hideMark/>
          </w:tcPr>
          <w:p w14:paraId="3455C599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proofErr w:type="spellStart"/>
            <w:r w:rsidRPr="00BE2B93">
              <w:rPr>
                <w:rFonts w:ascii="Arial" w:hAnsi="Arial" w:cs="Arial"/>
              </w:rPr>
              <w:t>nRot</w:t>
            </w:r>
            <w:proofErr w:type="spellEnd"/>
          </w:p>
        </w:tc>
        <w:tc>
          <w:tcPr>
            <w:tcW w:w="689" w:type="pct"/>
            <w:noWrap/>
            <w:vAlign w:val="center"/>
            <w:hideMark/>
          </w:tcPr>
          <w:p w14:paraId="598A41A4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proofErr w:type="spellStart"/>
            <w:r w:rsidRPr="00BE2B93">
              <w:rPr>
                <w:rFonts w:ascii="Arial" w:hAnsi="Arial" w:cs="Arial"/>
              </w:rPr>
              <w:t>isLeadLike</w:t>
            </w:r>
            <w:proofErr w:type="spellEnd"/>
          </w:p>
        </w:tc>
        <w:tc>
          <w:tcPr>
            <w:tcW w:w="371" w:type="pct"/>
            <w:noWrap/>
            <w:vAlign w:val="center"/>
            <w:hideMark/>
          </w:tcPr>
          <w:p w14:paraId="28052039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HBA</w:t>
            </w:r>
          </w:p>
        </w:tc>
        <w:tc>
          <w:tcPr>
            <w:tcW w:w="376" w:type="pct"/>
            <w:noWrap/>
            <w:vAlign w:val="center"/>
            <w:hideMark/>
          </w:tcPr>
          <w:p w14:paraId="67B1F6E8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HBD</w:t>
            </w:r>
          </w:p>
        </w:tc>
        <w:tc>
          <w:tcPr>
            <w:tcW w:w="402" w:type="pct"/>
            <w:noWrap/>
            <w:vAlign w:val="center"/>
            <w:hideMark/>
          </w:tcPr>
          <w:p w14:paraId="315A1812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proofErr w:type="spellStart"/>
            <w:r w:rsidRPr="00BE2B93">
              <w:rPr>
                <w:rFonts w:ascii="Arial" w:hAnsi="Arial" w:cs="Arial"/>
              </w:rPr>
              <w:t>LogP</w:t>
            </w:r>
            <w:proofErr w:type="spellEnd"/>
          </w:p>
        </w:tc>
        <w:tc>
          <w:tcPr>
            <w:tcW w:w="552" w:type="pct"/>
            <w:noWrap/>
            <w:vAlign w:val="center"/>
            <w:hideMark/>
          </w:tcPr>
          <w:p w14:paraId="685A32B1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MW</w:t>
            </w:r>
          </w:p>
        </w:tc>
        <w:tc>
          <w:tcPr>
            <w:tcW w:w="437" w:type="pct"/>
            <w:noWrap/>
            <w:vAlign w:val="center"/>
            <w:hideMark/>
          </w:tcPr>
          <w:p w14:paraId="6757AD6E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</w:rPr>
            </w:pPr>
            <w:r w:rsidRPr="00BE2B93">
              <w:rPr>
                <w:rFonts w:ascii="Arial" w:hAnsi="Arial" w:cs="Arial"/>
              </w:rPr>
              <w:t>TPSA</w:t>
            </w:r>
          </w:p>
        </w:tc>
      </w:tr>
      <w:tr w:rsidR="00A11B54" w:rsidRPr="00B27F24" w14:paraId="367172DC" w14:textId="77777777" w:rsidTr="004B19E8">
        <w:trPr>
          <w:trHeight w:val="330"/>
        </w:trPr>
        <w:tc>
          <w:tcPr>
            <w:tcW w:w="1284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42F569A4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B93">
              <w:rPr>
                <w:rFonts w:ascii="Arial" w:hAnsi="Arial" w:cs="Arial"/>
                <w:sz w:val="18"/>
                <w:szCs w:val="18"/>
              </w:rPr>
              <w:t>Pubchem</w:t>
            </w:r>
            <w:proofErr w:type="spellEnd"/>
            <w:r w:rsidRPr="00BE2B93">
              <w:rPr>
                <w:rFonts w:ascii="Arial" w:hAnsi="Arial" w:cs="Arial"/>
                <w:sz w:val="18"/>
                <w:szCs w:val="18"/>
              </w:rPr>
              <w:t xml:space="preserve"> SID: 24323848</w:t>
            </w:r>
          </w:p>
        </w:tc>
        <w:tc>
          <w:tcPr>
            <w:tcW w:w="503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5BE29DCE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2.5</w:t>
            </w:r>
          </w:p>
        </w:tc>
        <w:tc>
          <w:tcPr>
            <w:tcW w:w="386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1FCCD0E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9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0F766145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4B7E4E8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76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4796C524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2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7E15CFD7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  <w:tc>
          <w:tcPr>
            <w:tcW w:w="552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25D35C2D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07.5086</w:t>
            </w:r>
          </w:p>
        </w:tc>
        <w:tc>
          <w:tcPr>
            <w:tcW w:w="437" w:type="pct"/>
            <w:tcBorders>
              <w:top w:val="single" w:sz="4" w:space="0" w:color="000000" w:themeColor="text1"/>
              <w:bottom w:val="dotted" w:sz="4" w:space="0" w:color="auto"/>
            </w:tcBorders>
            <w:noWrap/>
            <w:vAlign w:val="center"/>
            <w:hideMark/>
          </w:tcPr>
          <w:p w14:paraId="3883E192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26.7</w:t>
            </w:r>
          </w:p>
        </w:tc>
      </w:tr>
      <w:tr w:rsidR="00A11B54" w:rsidRPr="00B27F24" w14:paraId="1CA3EC1D" w14:textId="77777777" w:rsidTr="004B19E8">
        <w:trPr>
          <w:trHeight w:val="330"/>
        </w:trPr>
        <w:tc>
          <w:tcPr>
            <w:tcW w:w="128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9502D1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794507</w:t>
            </w:r>
          </w:p>
        </w:tc>
        <w:tc>
          <w:tcPr>
            <w:tcW w:w="503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3DE12DC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38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9865D6A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2BA56AC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19BA99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7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BC542E0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9A34705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22</w:t>
            </w:r>
          </w:p>
        </w:tc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7E854C4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26.4672</w:t>
            </w:r>
          </w:p>
        </w:tc>
        <w:tc>
          <w:tcPr>
            <w:tcW w:w="43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708EE1F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84.3</w:t>
            </w:r>
          </w:p>
        </w:tc>
      </w:tr>
      <w:tr w:rsidR="00A11B54" w:rsidRPr="00B27F24" w14:paraId="082A7681" w14:textId="77777777" w:rsidTr="004B19E8">
        <w:trPr>
          <w:trHeight w:val="330"/>
        </w:trPr>
        <w:tc>
          <w:tcPr>
            <w:tcW w:w="128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7A5C7A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B93">
              <w:rPr>
                <w:rFonts w:ascii="Arial" w:hAnsi="Arial" w:cs="Arial"/>
                <w:sz w:val="18"/>
                <w:szCs w:val="18"/>
              </w:rPr>
              <w:t>Pubchem</w:t>
            </w:r>
            <w:proofErr w:type="spellEnd"/>
            <w:r w:rsidRPr="00BE2B93">
              <w:rPr>
                <w:rFonts w:ascii="Arial" w:hAnsi="Arial" w:cs="Arial"/>
                <w:sz w:val="18"/>
                <w:szCs w:val="18"/>
              </w:rPr>
              <w:t xml:space="preserve"> SID: 24370346</w:t>
            </w:r>
          </w:p>
        </w:tc>
        <w:tc>
          <w:tcPr>
            <w:tcW w:w="503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DE88D69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2</w:t>
            </w:r>
          </w:p>
        </w:tc>
        <w:tc>
          <w:tcPr>
            <w:tcW w:w="38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D85BCC7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EA7EAA4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AE1994E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7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BC30567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3B2FF82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72</w:t>
            </w:r>
          </w:p>
        </w:tc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500F5D2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13.4684</w:t>
            </w:r>
          </w:p>
        </w:tc>
        <w:tc>
          <w:tcPr>
            <w:tcW w:w="43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0E339BA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83.96</w:t>
            </w:r>
          </w:p>
        </w:tc>
      </w:tr>
      <w:tr w:rsidR="00A11B54" w:rsidRPr="00B27F24" w14:paraId="60C43CB8" w14:textId="77777777" w:rsidTr="004B19E8">
        <w:trPr>
          <w:trHeight w:val="330"/>
        </w:trPr>
        <w:tc>
          <w:tcPr>
            <w:tcW w:w="128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010F5D9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12203131</w:t>
            </w:r>
          </w:p>
        </w:tc>
        <w:tc>
          <w:tcPr>
            <w:tcW w:w="503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5B46E8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1.9</w:t>
            </w:r>
          </w:p>
        </w:tc>
        <w:tc>
          <w:tcPr>
            <w:tcW w:w="38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600418C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2DF8D47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53B822E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7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6FE110D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BE1179C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5538720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75.3774</w:t>
            </w:r>
          </w:p>
        </w:tc>
        <w:tc>
          <w:tcPr>
            <w:tcW w:w="43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073AD18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98.23</w:t>
            </w:r>
          </w:p>
        </w:tc>
      </w:tr>
      <w:tr w:rsidR="00A11B54" w:rsidRPr="00B27F24" w14:paraId="17F28005" w14:textId="77777777" w:rsidTr="004B19E8">
        <w:trPr>
          <w:trHeight w:val="330"/>
        </w:trPr>
        <w:tc>
          <w:tcPr>
            <w:tcW w:w="128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35A583A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B93">
              <w:rPr>
                <w:rFonts w:ascii="Arial" w:hAnsi="Arial" w:cs="Arial"/>
                <w:sz w:val="18"/>
                <w:szCs w:val="18"/>
              </w:rPr>
              <w:t>Pubchem</w:t>
            </w:r>
            <w:proofErr w:type="spellEnd"/>
            <w:r w:rsidRPr="00BE2B93">
              <w:rPr>
                <w:rFonts w:ascii="Arial" w:hAnsi="Arial" w:cs="Arial"/>
                <w:sz w:val="18"/>
                <w:szCs w:val="18"/>
              </w:rPr>
              <w:t xml:space="preserve"> SID: 49736041</w:t>
            </w:r>
          </w:p>
        </w:tc>
        <w:tc>
          <w:tcPr>
            <w:tcW w:w="503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BF78CCD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1.9</w:t>
            </w:r>
          </w:p>
        </w:tc>
        <w:tc>
          <w:tcPr>
            <w:tcW w:w="38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2E16540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BF5F46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5AD2CEB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7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FA111A2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12E3AAA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.67</w:t>
            </w:r>
          </w:p>
        </w:tc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58D31D2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08.4255</w:t>
            </w:r>
          </w:p>
        </w:tc>
        <w:tc>
          <w:tcPr>
            <w:tcW w:w="43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4BD299E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78.53</w:t>
            </w:r>
          </w:p>
        </w:tc>
      </w:tr>
      <w:tr w:rsidR="00A11B54" w:rsidRPr="00B27F24" w14:paraId="42780452" w14:textId="77777777" w:rsidTr="004B19E8">
        <w:trPr>
          <w:trHeight w:val="330"/>
        </w:trPr>
        <w:tc>
          <w:tcPr>
            <w:tcW w:w="128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D260FC4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12202071</w:t>
            </w:r>
          </w:p>
        </w:tc>
        <w:tc>
          <w:tcPr>
            <w:tcW w:w="503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837A4C6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1.9</w:t>
            </w:r>
          </w:p>
        </w:tc>
        <w:tc>
          <w:tcPr>
            <w:tcW w:w="38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9B92037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E15A11D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ED2CC25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7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7EE95F7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6FBD522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62C603A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77.4164</w:t>
            </w:r>
          </w:p>
        </w:tc>
        <w:tc>
          <w:tcPr>
            <w:tcW w:w="43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F7479F8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13.33</w:t>
            </w:r>
          </w:p>
        </w:tc>
      </w:tr>
      <w:tr w:rsidR="00A11B54" w:rsidRPr="00B27F24" w14:paraId="70B001F7" w14:textId="77777777" w:rsidTr="004B19E8">
        <w:trPr>
          <w:trHeight w:val="330"/>
        </w:trPr>
        <w:tc>
          <w:tcPr>
            <w:tcW w:w="128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14AA6D7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8619126</w:t>
            </w:r>
          </w:p>
        </w:tc>
        <w:tc>
          <w:tcPr>
            <w:tcW w:w="503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7EF52E7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1.9</w:t>
            </w:r>
          </w:p>
        </w:tc>
        <w:tc>
          <w:tcPr>
            <w:tcW w:w="38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334C6F17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64E92E9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F66A80B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7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0499F11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368065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85</w:t>
            </w:r>
          </w:p>
        </w:tc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8C76C01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29.443</w:t>
            </w:r>
          </w:p>
        </w:tc>
        <w:tc>
          <w:tcPr>
            <w:tcW w:w="43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5874006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81.06</w:t>
            </w:r>
          </w:p>
        </w:tc>
      </w:tr>
      <w:tr w:rsidR="00A11B54" w:rsidRPr="00B27F24" w14:paraId="3607160C" w14:textId="77777777" w:rsidTr="004B19E8">
        <w:trPr>
          <w:trHeight w:val="330"/>
        </w:trPr>
        <w:tc>
          <w:tcPr>
            <w:tcW w:w="128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B484E21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ZINC6660994</w:t>
            </w:r>
          </w:p>
        </w:tc>
        <w:tc>
          <w:tcPr>
            <w:tcW w:w="503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FEA02F6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1.9</w:t>
            </w:r>
          </w:p>
        </w:tc>
        <w:tc>
          <w:tcPr>
            <w:tcW w:w="38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F8048F9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77C3560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3187134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7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BBB9CC0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77948D1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76</w:t>
            </w:r>
          </w:p>
        </w:tc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2EB5650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424.4647</w:t>
            </w:r>
          </w:p>
        </w:tc>
        <w:tc>
          <w:tcPr>
            <w:tcW w:w="43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795B137A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2.99</w:t>
            </w:r>
          </w:p>
        </w:tc>
      </w:tr>
      <w:tr w:rsidR="00A11B54" w:rsidRPr="00B27F24" w14:paraId="5FCDD777" w14:textId="77777777" w:rsidTr="004B19E8">
        <w:trPr>
          <w:trHeight w:val="330"/>
        </w:trPr>
        <w:tc>
          <w:tcPr>
            <w:tcW w:w="1284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8E5A566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B93">
              <w:rPr>
                <w:rFonts w:ascii="Arial" w:hAnsi="Arial" w:cs="Arial"/>
                <w:sz w:val="18"/>
                <w:szCs w:val="18"/>
              </w:rPr>
              <w:t>Pubchem</w:t>
            </w:r>
            <w:proofErr w:type="spellEnd"/>
            <w:r w:rsidRPr="00BE2B93">
              <w:rPr>
                <w:rFonts w:ascii="Arial" w:hAnsi="Arial" w:cs="Arial"/>
                <w:sz w:val="18"/>
                <w:szCs w:val="18"/>
              </w:rPr>
              <w:t xml:space="preserve"> SID: 24782939</w:t>
            </w:r>
          </w:p>
        </w:tc>
        <w:tc>
          <w:tcPr>
            <w:tcW w:w="503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2D070822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1.8</w:t>
            </w:r>
          </w:p>
        </w:tc>
        <w:tc>
          <w:tcPr>
            <w:tcW w:w="38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1CFBE2C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9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9BF4BD8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5ACD573D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76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1298B1BB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0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06E6FC00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.93</w:t>
            </w:r>
          </w:p>
        </w:tc>
        <w:tc>
          <w:tcPr>
            <w:tcW w:w="552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665E2DCA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68.4311</w:t>
            </w:r>
          </w:p>
        </w:tc>
        <w:tc>
          <w:tcPr>
            <w:tcW w:w="437" w:type="pct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  <w:hideMark/>
          </w:tcPr>
          <w:p w14:paraId="460F9B8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50.5</w:t>
            </w:r>
          </w:p>
        </w:tc>
      </w:tr>
      <w:tr w:rsidR="00A11B54" w:rsidRPr="00B27F24" w14:paraId="4918BF50" w14:textId="77777777" w:rsidTr="004B19E8">
        <w:trPr>
          <w:trHeight w:val="330"/>
        </w:trPr>
        <w:tc>
          <w:tcPr>
            <w:tcW w:w="1284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76CFD921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2B93">
              <w:rPr>
                <w:rFonts w:ascii="Arial" w:hAnsi="Arial" w:cs="Arial"/>
                <w:sz w:val="18"/>
                <w:szCs w:val="18"/>
              </w:rPr>
              <w:t>Pubchem</w:t>
            </w:r>
            <w:proofErr w:type="spellEnd"/>
            <w:r w:rsidRPr="00BE2B93">
              <w:rPr>
                <w:rFonts w:ascii="Arial" w:hAnsi="Arial" w:cs="Arial"/>
                <w:sz w:val="18"/>
                <w:szCs w:val="18"/>
              </w:rPr>
              <w:t xml:space="preserve"> SID: 26649638</w:t>
            </w:r>
          </w:p>
        </w:tc>
        <w:tc>
          <w:tcPr>
            <w:tcW w:w="503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1EC9AC38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-11.8</w:t>
            </w:r>
          </w:p>
        </w:tc>
        <w:tc>
          <w:tcPr>
            <w:tcW w:w="386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39E0A31B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9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79DE169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71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58150873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76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39F21824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02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1794FA4B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552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4952C139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377.4827</w:t>
            </w:r>
          </w:p>
        </w:tc>
        <w:tc>
          <w:tcPr>
            <w:tcW w:w="437" w:type="pct"/>
            <w:tcBorders>
              <w:top w:val="dotted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06CB8778" w14:textId="77777777" w:rsidR="00B27F24" w:rsidRPr="00BE2B93" w:rsidRDefault="00B27F24" w:rsidP="004B19E8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BE2B93">
              <w:rPr>
                <w:rFonts w:ascii="Arial" w:hAnsi="Arial" w:cs="Arial"/>
                <w:sz w:val="18"/>
                <w:szCs w:val="18"/>
              </w:rPr>
              <w:t>69.22</w:t>
            </w:r>
          </w:p>
        </w:tc>
      </w:tr>
    </w:tbl>
    <w:p w14:paraId="55704D28" w14:textId="77777777" w:rsidR="00AB69B7" w:rsidRDefault="00AB69B7">
      <w:pPr>
        <w:widowControl/>
        <w:wordWrap/>
        <w:autoSpaceDE/>
        <w:autoSpaceDN/>
      </w:pPr>
      <w:r>
        <w:t xml:space="preserve"> </w:t>
      </w:r>
    </w:p>
    <w:p w14:paraId="504CE35A" w14:textId="77777777" w:rsidR="00021B1B" w:rsidRDefault="00F73D24">
      <w:pPr>
        <w:widowControl/>
        <w:wordWrap/>
        <w:autoSpaceDE/>
        <w:autoSpaceDN/>
      </w:pPr>
      <w:r>
        <w:br w:type="page"/>
      </w:r>
    </w:p>
    <w:p w14:paraId="30BADC26" w14:textId="77777777" w:rsidR="00B53B17" w:rsidRPr="00EC1562" w:rsidRDefault="00B53B17" w:rsidP="00EC1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</w:t>
      </w:r>
      <w:r>
        <w:rPr>
          <w:rFonts w:ascii="Times New Roman" w:hAnsi="Times New Roman" w:cs="Times New Roman"/>
        </w:rPr>
        <w:t xml:space="preserve">ntary Fig. 1 Binding interactions of </w:t>
      </w:r>
      <w:r w:rsidRPr="00D260A3">
        <w:rPr>
          <w:rFonts w:ascii="Times New Roman" w:hAnsi="Times New Roman" w:cs="Times New Roman"/>
        </w:rPr>
        <w:t>ZINC12114041</w:t>
      </w:r>
      <w:r>
        <w:rPr>
          <w:rFonts w:ascii="Times New Roman" w:hAnsi="Times New Roman" w:cs="Times New Roman"/>
        </w:rPr>
        <w:t xml:space="preserve"> and V_sample1 with the PDB structure 3ZOS.</w:t>
      </w:r>
    </w:p>
    <w:p w14:paraId="0B9C593A" w14:textId="77777777" w:rsidR="00021B1B" w:rsidRDefault="0047549B">
      <w:pPr>
        <w:widowControl/>
        <w:wordWrap/>
        <w:autoSpaceDE/>
        <w:autoSpaceDN/>
      </w:pPr>
      <w:r>
        <w:pict w14:anchorId="399C14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23.9pt">
            <v:imagedata r:id="rId9" o:title="SuppleFig1"/>
          </v:shape>
        </w:pict>
      </w:r>
    </w:p>
    <w:p w14:paraId="0817BB20" w14:textId="77777777" w:rsidR="00021B1B" w:rsidRDefault="00021B1B">
      <w:pPr>
        <w:widowControl/>
        <w:wordWrap/>
        <w:autoSpaceDE/>
        <w:autoSpaceDN/>
      </w:pPr>
      <w:r>
        <w:br w:type="page"/>
      </w:r>
    </w:p>
    <w:p w14:paraId="11725ED2" w14:textId="77777777" w:rsidR="00F73D24" w:rsidRPr="00EC1562" w:rsidRDefault="00F73D24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C1562">
        <w:rPr>
          <w:rFonts w:ascii="Times New Roman" w:hAnsi="Times New Roman" w:cs="Times New Roman"/>
        </w:rPr>
        <w:lastRenderedPageBreak/>
        <w:t>Supplementa</w:t>
      </w:r>
      <w:r w:rsidR="00021B1B">
        <w:rPr>
          <w:rFonts w:ascii="Times New Roman" w:hAnsi="Times New Roman" w:cs="Times New Roman"/>
        </w:rPr>
        <w:t>ry Fig. 2</w:t>
      </w:r>
      <w:r w:rsidRPr="00EC1562">
        <w:rPr>
          <w:rFonts w:ascii="Times New Roman" w:hAnsi="Times New Roman" w:cs="Times New Roman"/>
        </w:rPr>
        <w:t xml:space="preserve"> </w:t>
      </w:r>
      <w:r w:rsidR="008B05B8" w:rsidRPr="00EC1562">
        <w:rPr>
          <w:rFonts w:ascii="Times New Roman" w:hAnsi="Times New Roman" w:cs="Times New Roman"/>
        </w:rPr>
        <w:t>T</w:t>
      </w:r>
      <w:r w:rsidR="007C1ECF" w:rsidRPr="00EC1562">
        <w:rPr>
          <w:rFonts w:ascii="Times New Roman" w:hAnsi="Times New Roman" w:cs="Times New Roman"/>
        </w:rPr>
        <w:t xml:space="preserve">he </w:t>
      </w:r>
      <w:r w:rsidRPr="00EC1562">
        <w:rPr>
          <w:rFonts w:ascii="Times New Roman" w:hAnsi="Times New Roman" w:cs="Times New Roman"/>
        </w:rPr>
        <w:t xml:space="preserve">optimized </w:t>
      </w:r>
      <w:r w:rsidR="006D3785" w:rsidRPr="00EC1562">
        <w:rPr>
          <w:rFonts w:ascii="Times New Roman" w:hAnsi="Times New Roman" w:cs="Times New Roman"/>
        </w:rPr>
        <w:t xml:space="preserve">result of </w:t>
      </w:r>
      <w:r w:rsidR="007C1ECF" w:rsidRPr="00EC1562">
        <w:rPr>
          <w:rFonts w:ascii="Times New Roman" w:hAnsi="Times New Roman" w:cs="Times New Roman"/>
        </w:rPr>
        <w:t xml:space="preserve">the </w:t>
      </w:r>
      <w:r w:rsidRPr="00EC1562">
        <w:rPr>
          <w:rFonts w:ascii="Times New Roman" w:hAnsi="Times New Roman" w:cs="Times New Roman"/>
        </w:rPr>
        <w:t>fragment of e7449</w:t>
      </w:r>
      <w:r w:rsidR="00E076D0" w:rsidRPr="00EC1562">
        <w:rPr>
          <w:rFonts w:ascii="Times New Roman" w:hAnsi="Times New Roman" w:cs="Times New Roman"/>
        </w:rPr>
        <w:t xml:space="preserve">. </w:t>
      </w:r>
      <w:r w:rsidR="008B05B8" w:rsidRPr="00EC1562">
        <w:rPr>
          <w:rFonts w:ascii="Times New Roman" w:hAnsi="Times New Roman" w:cs="Times New Roman"/>
        </w:rPr>
        <w:t xml:space="preserve">(Left) </w:t>
      </w:r>
      <w:r w:rsidR="000D0BC0" w:rsidRPr="00EC1562">
        <w:rPr>
          <w:rFonts w:ascii="Times New Roman" w:hAnsi="Times New Roman" w:cs="Times New Roman"/>
        </w:rPr>
        <w:t>a</w:t>
      </w:r>
      <w:r w:rsidR="00F872C3" w:rsidRPr="00EC1562">
        <w:rPr>
          <w:rFonts w:ascii="Times New Roman" w:hAnsi="Times New Roman" w:cs="Times New Roman"/>
        </w:rPr>
        <w:t xml:space="preserve"> sample from optimized results (</w:t>
      </w:r>
      <w:r w:rsidR="00476461" w:rsidRPr="00EC1562">
        <w:rPr>
          <w:rFonts w:ascii="Times New Roman" w:hAnsi="Times New Roman" w:cs="Times New Roman"/>
        </w:rPr>
        <w:t>A_sample1</w:t>
      </w:r>
      <w:r w:rsidR="00F872C3" w:rsidRPr="00EC1562">
        <w:rPr>
          <w:rFonts w:ascii="Times New Roman" w:hAnsi="Times New Roman" w:cs="Times New Roman"/>
        </w:rPr>
        <w:t>)</w:t>
      </w:r>
      <w:r w:rsidR="00524D70" w:rsidRPr="00EC1562">
        <w:rPr>
          <w:rFonts w:ascii="Times New Roman" w:hAnsi="Times New Roman" w:cs="Times New Roman"/>
        </w:rPr>
        <w:t xml:space="preserve"> with</w:t>
      </w:r>
      <w:r w:rsidR="008B05B8" w:rsidRPr="00EC1562">
        <w:rPr>
          <w:rFonts w:ascii="Times New Roman" w:hAnsi="Times New Roman" w:cs="Times New Roman"/>
        </w:rPr>
        <w:t xml:space="preserve"> </w:t>
      </w:r>
      <w:proofErr w:type="spellStart"/>
      <w:r w:rsidR="00E076D0" w:rsidRPr="00EC1562">
        <w:rPr>
          <w:rFonts w:ascii="Times New Roman" w:hAnsi="Times New Roman" w:cs="Times New Roman"/>
        </w:rPr>
        <w:t>QuickVina</w:t>
      </w:r>
      <w:proofErr w:type="spellEnd"/>
      <w:r w:rsidR="00E076D0" w:rsidRPr="00EC1562">
        <w:rPr>
          <w:rFonts w:ascii="Times New Roman" w:hAnsi="Times New Roman" w:cs="Times New Roman"/>
        </w:rPr>
        <w:t xml:space="preserve"> 2 score -14.6 kcal/mol</w:t>
      </w:r>
      <w:r w:rsidR="00647047" w:rsidRPr="00EC1562">
        <w:rPr>
          <w:rFonts w:ascii="Times New Roman" w:hAnsi="Times New Roman" w:cs="Times New Roman"/>
        </w:rPr>
        <w:t xml:space="preserve">, synthetic accessibility (SA) score 0.65, and quantitative estimate of drug-likeness (QED) score 0.56. </w:t>
      </w:r>
      <w:r w:rsidR="008B05B8" w:rsidRPr="00EC1562">
        <w:rPr>
          <w:rFonts w:ascii="Times New Roman" w:hAnsi="Times New Roman" w:cs="Times New Roman"/>
        </w:rPr>
        <w:t>B</w:t>
      </w:r>
      <w:r w:rsidR="008E1836" w:rsidRPr="00EC1562">
        <w:rPr>
          <w:rFonts w:ascii="Times New Roman" w:hAnsi="Times New Roman" w:cs="Times New Roman"/>
        </w:rPr>
        <w:t>inding pose</w:t>
      </w:r>
      <w:r w:rsidR="00934171" w:rsidRPr="00EC1562">
        <w:rPr>
          <w:rFonts w:ascii="Times New Roman" w:hAnsi="Times New Roman" w:cs="Times New Roman"/>
        </w:rPr>
        <w:t xml:space="preserve"> of A_sample1 docked to</w:t>
      </w:r>
      <w:r w:rsidR="008E1836" w:rsidRPr="00EC1562">
        <w:rPr>
          <w:rFonts w:ascii="Times New Roman" w:hAnsi="Times New Roman" w:cs="Times New Roman"/>
        </w:rPr>
        <w:t xml:space="preserve"> the structure 4R6E (PARP-1)</w:t>
      </w:r>
      <w:r w:rsidR="00934171" w:rsidRPr="00EC1562">
        <w:rPr>
          <w:rFonts w:ascii="Times New Roman" w:hAnsi="Times New Roman" w:cs="Times New Roman"/>
        </w:rPr>
        <w:t xml:space="preserve">. </w:t>
      </w:r>
      <w:r w:rsidR="001E40CE" w:rsidRPr="00EC1562">
        <w:rPr>
          <w:rFonts w:ascii="Times New Roman" w:hAnsi="Times New Roman" w:cs="Times New Roman"/>
        </w:rPr>
        <w:t>(</w:t>
      </w:r>
      <w:r w:rsidR="00EF2254" w:rsidRPr="00EC1562">
        <w:rPr>
          <w:rFonts w:ascii="Times New Roman" w:hAnsi="Times New Roman" w:cs="Times New Roman"/>
        </w:rPr>
        <w:t>R</w:t>
      </w:r>
      <w:r w:rsidR="001E40CE" w:rsidRPr="00EC1562">
        <w:rPr>
          <w:rFonts w:ascii="Times New Roman" w:hAnsi="Times New Roman" w:cs="Times New Roman"/>
        </w:rPr>
        <w:t xml:space="preserve">ight) Binding interactions of A_sample1 </w:t>
      </w:r>
      <w:r w:rsidR="00EF2254" w:rsidRPr="00EC1562">
        <w:rPr>
          <w:rFonts w:ascii="Times New Roman" w:hAnsi="Times New Roman" w:cs="Times New Roman"/>
        </w:rPr>
        <w:t>to 4R6E.</w:t>
      </w:r>
    </w:p>
    <w:p w14:paraId="6BAC477F" w14:textId="77777777" w:rsidR="00F73D24" w:rsidRDefault="0047549B">
      <w:pPr>
        <w:widowControl/>
        <w:wordWrap/>
        <w:autoSpaceDE/>
        <w:autoSpaceDN/>
      </w:pPr>
      <w:r>
        <w:pict w14:anchorId="33BA197B">
          <v:shape id="_x0000_i1026" type="#_x0000_t75" style="width:450.75pt;height:159.1pt">
            <v:imagedata r:id="rId10" o:title="SuppleFig2"/>
          </v:shape>
        </w:pict>
      </w:r>
    </w:p>
    <w:p w14:paraId="4B3FCF98" w14:textId="77777777" w:rsidR="00F73D24" w:rsidRDefault="00AF2E7C">
      <w:pPr>
        <w:widowControl/>
        <w:wordWrap/>
        <w:autoSpaceDE/>
        <w:autoSpaceDN/>
      </w:pPr>
      <w:r>
        <w:br w:type="page"/>
      </w:r>
    </w:p>
    <w:p w14:paraId="6A0BC8D1" w14:textId="77777777" w:rsidR="00AF2E7C" w:rsidRPr="00EC1562" w:rsidRDefault="00844AE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C1562">
        <w:rPr>
          <w:rFonts w:ascii="Times New Roman" w:hAnsi="Times New Roman" w:cs="Times New Roman"/>
        </w:rPr>
        <w:lastRenderedPageBreak/>
        <w:t xml:space="preserve">Supplementary </w:t>
      </w:r>
      <w:r w:rsidR="003246ED">
        <w:rPr>
          <w:rFonts w:ascii="Times New Roman" w:hAnsi="Times New Roman" w:cs="Times New Roman"/>
        </w:rPr>
        <w:t>D</w:t>
      </w:r>
      <w:r w:rsidRPr="00EC1562">
        <w:rPr>
          <w:rFonts w:ascii="Times New Roman" w:hAnsi="Times New Roman" w:cs="Times New Roman"/>
        </w:rPr>
        <w:t xml:space="preserve">ata 1. </w:t>
      </w:r>
      <w:r w:rsidR="00AF2E7C" w:rsidRPr="00EC1562">
        <w:rPr>
          <w:rFonts w:ascii="Times New Roman" w:hAnsi="Times New Roman" w:cs="Times New Roman"/>
        </w:rPr>
        <w:t xml:space="preserve">Hyperparameters </w:t>
      </w:r>
      <w:r w:rsidR="0001483E" w:rsidRPr="00EC1562">
        <w:rPr>
          <w:rFonts w:ascii="Times New Roman" w:hAnsi="Times New Roman" w:cs="Times New Roman"/>
        </w:rPr>
        <w:t xml:space="preserve">of </w:t>
      </w:r>
      <w:proofErr w:type="spellStart"/>
      <w:r w:rsidR="003E05E6">
        <w:rPr>
          <w:rFonts w:ascii="Times New Roman" w:hAnsi="Times New Roman" w:cs="Times New Roman"/>
        </w:rPr>
        <w:t>MolDQN</w:t>
      </w:r>
      <w:proofErr w:type="spellEnd"/>
      <w:r w:rsidR="003E05E6">
        <w:rPr>
          <w:rFonts w:ascii="Times New Roman" w:hAnsi="Times New Roman" w:cs="Times New Roman"/>
        </w:rPr>
        <w:t xml:space="preserve"> used in </w:t>
      </w:r>
      <w:r w:rsidR="0001483E" w:rsidRPr="00EC1562">
        <w:rPr>
          <w:rFonts w:ascii="Times New Roman" w:hAnsi="Times New Roman" w:cs="Times New Roman"/>
        </w:rPr>
        <w:t xml:space="preserve">MORLD. </w:t>
      </w:r>
    </w:p>
    <w:p w14:paraId="6123E885" w14:textId="77777777" w:rsidR="001D78E9" w:rsidRPr="00EC1562" w:rsidRDefault="007A03C2" w:rsidP="00EC1562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EC1562">
        <w:rPr>
          <w:rFonts w:ascii="Times New Roman" w:hAnsi="Times New Roman" w:cs="Times New Roman"/>
        </w:rPr>
        <w:t>{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allow_removal</w:t>
      </w:r>
      <w:proofErr w:type="spellEnd"/>
      <w:r w:rsidRPr="00EC1562">
        <w:rPr>
          <w:rFonts w:ascii="Times New Roman" w:hAnsi="Times New Roman" w:cs="Times New Roman"/>
        </w:rPr>
        <w:t>": true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allow_no_modification</w:t>
      </w:r>
      <w:proofErr w:type="spellEnd"/>
      <w:r w:rsidRPr="00EC1562">
        <w:rPr>
          <w:rFonts w:ascii="Times New Roman" w:hAnsi="Times New Roman" w:cs="Times New Roman"/>
        </w:rPr>
        <w:t>": true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allow_bonds_between_rings</w:t>
      </w:r>
      <w:proofErr w:type="spellEnd"/>
      <w:r w:rsidRPr="00EC1562">
        <w:rPr>
          <w:rFonts w:ascii="Times New Roman" w:hAnsi="Times New Roman" w:cs="Times New Roman"/>
        </w:rPr>
        <w:t>": false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allowed_ring_sizes</w:t>
      </w:r>
      <w:proofErr w:type="spellEnd"/>
      <w:r w:rsidRPr="00EC1562">
        <w:rPr>
          <w:rFonts w:ascii="Times New Roman" w:hAnsi="Times New Roman" w:cs="Times New Roman"/>
        </w:rPr>
        <w:t>": [5, 6]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replay_buffer_size</w:t>
      </w:r>
      <w:proofErr w:type="spellEnd"/>
      <w:r w:rsidRPr="00EC1562">
        <w:rPr>
          <w:rFonts w:ascii="Times New Roman" w:hAnsi="Times New Roman" w:cs="Times New Roman"/>
        </w:rPr>
        <w:t>": 5000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learning_rate</w:t>
      </w:r>
      <w:proofErr w:type="spellEnd"/>
      <w:r w:rsidRPr="00EC1562">
        <w:rPr>
          <w:rFonts w:ascii="Times New Roman" w:hAnsi="Times New Roman" w:cs="Times New Roman"/>
        </w:rPr>
        <w:t>": 0.01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learning_rate_decay_steps</w:t>
      </w:r>
      <w:proofErr w:type="spellEnd"/>
      <w:r w:rsidRPr="00EC1562">
        <w:rPr>
          <w:rFonts w:ascii="Times New Roman" w:hAnsi="Times New Roman" w:cs="Times New Roman"/>
        </w:rPr>
        <w:t>": 10000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learning_rate_decay_rate</w:t>
      </w:r>
      <w:proofErr w:type="spellEnd"/>
      <w:r w:rsidRPr="00EC1562">
        <w:rPr>
          <w:rFonts w:ascii="Times New Roman" w:hAnsi="Times New Roman" w:cs="Times New Roman"/>
        </w:rPr>
        <w:t>": 0.9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batch_size</w:t>
      </w:r>
      <w:proofErr w:type="spellEnd"/>
      <w:r w:rsidRPr="00EC1562">
        <w:rPr>
          <w:rFonts w:ascii="Times New Roman" w:hAnsi="Times New Roman" w:cs="Times New Roman"/>
        </w:rPr>
        <w:t>": 32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learning_frequency</w:t>
      </w:r>
      <w:proofErr w:type="spellEnd"/>
      <w:r w:rsidRPr="00EC1562">
        <w:rPr>
          <w:rFonts w:ascii="Times New Roman" w:hAnsi="Times New Roman" w:cs="Times New Roman"/>
        </w:rPr>
        <w:t>": 4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update_frequency</w:t>
      </w:r>
      <w:proofErr w:type="spellEnd"/>
      <w:r w:rsidRPr="00EC1562">
        <w:rPr>
          <w:rFonts w:ascii="Times New Roman" w:hAnsi="Times New Roman" w:cs="Times New Roman"/>
        </w:rPr>
        <w:t>": 50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grad_clipping</w:t>
      </w:r>
      <w:proofErr w:type="spellEnd"/>
      <w:r w:rsidRPr="00EC1562">
        <w:rPr>
          <w:rFonts w:ascii="Times New Roman" w:hAnsi="Times New Roman" w:cs="Times New Roman"/>
        </w:rPr>
        <w:t>": 10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gamma": 1.0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discount_factor</w:t>
      </w:r>
      <w:proofErr w:type="spellEnd"/>
      <w:r w:rsidRPr="00EC1562">
        <w:rPr>
          <w:rFonts w:ascii="Times New Roman" w:hAnsi="Times New Roman" w:cs="Times New Roman"/>
        </w:rPr>
        <w:t>": 0.95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double_q</w:t>
      </w:r>
      <w:proofErr w:type="spellEnd"/>
      <w:r w:rsidRPr="00EC1562">
        <w:rPr>
          <w:rFonts w:ascii="Times New Roman" w:hAnsi="Times New Roman" w:cs="Times New Roman"/>
        </w:rPr>
        <w:t>": true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num_bootstrap_heads</w:t>
      </w:r>
      <w:proofErr w:type="spellEnd"/>
      <w:r w:rsidRPr="00EC1562">
        <w:rPr>
          <w:rFonts w:ascii="Times New Roman" w:hAnsi="Times New Roman" w:cs="Times New Roman"/>
        </w:rPr>
        <w:t>": 8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prioritized": true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prioritized_alpha</w:t>
      </w:r>
      <w:proofErr w:type="spellEnd"/>
      <w:r w:rsidRPr="00EC1562">
        <w:rPr>
          <w:rFonts w:ascii="Times New Roman" w:hAnsi="Times New Roman" w:cs="Times New Roman"/>
        </w:rPr>
        <w:t>": 0.6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prioritized_beta</w:t>
      </w:r>
      <w:proofErr w:type="spellEnd"/>
      <w:r w:rsidRPr="00EC1562">
        <w:rPr>
          <w:rFonts w:ascii="Times New Roman" w:hAnsi="Times New Roman" w:cs="Times New Roman"/>
        </w:rPr>
        <w:t>": 0.4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prioritized_epsilon</w:t>
      </w:r>
      <w:proofErr w:type="spellEnd"/>
      <w:r w:rsidRPr="00EC1562">
        <w:rPr>
          <w:rFonts w:ascii="Times New Roman" w:hAnsi="Times New Roman" w:cs="Times New Roman"/>
        </w:rPr>
        <w:t>": 0.000001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fingerprint_radius</w:t>
      </w:r>
      <w:proofErr w:type="spellEnd"/>
      <w:r w:rsidRPr="00EC1562">
        <w:rPr>
          <w:rFonts w:ascii="Times New Roman" w:hAnsi="Times New Roman" w:cs="Times New Roman"/>
        </w:rPr>
        <w:t>": 3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fingerprint_length</w:t>
      </w:r>
      <w:proofErr w:type="spellEnd"/>
      <w:r w:rsidRPr="00EC1562">
        <w:rPr>
          <w:rFonts w:ascii="Times New Roman" w:hAnsi="Times New Roman" w:cs="Times New Roman"/>
        </w:rPr>
        <w:t>": 2048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dense_layers</w:t>
      </w:r>
      <w:proofErr w:type="spellEnd"/>
      <w:r w:rsidRPr="00EC1562">
        <w:rPr>
          <w:rFonts w:ascii="Times New Roman" w:hAnsi="Times New Roman" w:cs="Times New Roman"/>
        </w:rPr>
        <w:t>": [1024, 512, 128, 64]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activation": "</w:t>
      </w:r>
      <w:proofErr w:type="spellStart"/>
      <w:r w:rsidRPr="00EC1562">
        <w:rPr>
          <w:rFonts w:ascii="Times New Roman" w:hAnsi="Times New Roman" w:cs="Times New Roman"/>
        </w:rPr>
        <w:t>relu</w:t>
      </w:r>
      <w:proofErr w:type="spellEnd"/>
      <w:r w:rsidRPr="00EC1562">
        <w:rPr>
          <w:rFonts w:ascii="Times New Roman" w:hAnsi="Times New Roman" w:cs="Times New Roman"/>
        </w:rPr>
        <w:t>"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optimizer": "Adam"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batch_norm</w:t>
      </w:r>
      <w:proofErr w:type="spellEnd"/>
      <w:r w:rsidRPr="00EC1562">
        <w:rPr>
          <w:rFonts w:ascii="Times New Roman" w:hAnsi="Times New Roman" w:cs="Times New Roman"/>
        </w:rPr>
        <w:t>": false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save_frequency</w:t>
      </w:r>
      <w:proofErr w:type="spellEnd"/>
      <w:r w:rsidRPr="00EC1562">
        <w:rPr>
          <w:rFonts w:ascii="Times New Roman" w:hAnsi="Times New Roman" w:cs="Times New Roman"/>
        </w:rPr>
        <w:t>": 200,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 xml:space="preserve">  "</w:t>
      </w:r>
      <w:proofErr w:type="spellStart"/>
      <w:r w:rsidRPr="00EC1562">
        <w:rPr>
          <w:rFonts w:ascii="Times New Roman" w:hAnsi="Times New Roman" w:cs="Times New Roman"/>
        </w:rPr>
        <w:t>max_num_checkpoints</w:t>
      </w:r>
      <w:proofErr w:type="spellEnd"/>
      <w:r w:rsidRPr="00EC1562">
        <w:rPr>
          <w:rFonts w:ascii="Times New Roman" w:hAnsi="Times New Roman" w:cs="Times New Roman"/>
        </w:rPr>
        <w:t>": 10</w:t>
      </w:r>
      <w:r w:rsidR="004762D6" w:rsidRPr="00EC1562">
        <w:rPr>
          <w:rFonts w:ascii="Times New Roman" w:hAnsi="Times New Roman" w:cs="Times New Roman"/>
        </w:rPr>
        <w:br/>
      </w:r>
      <w:r w:rsidRPr="00EC1562">
        <w:rPr>
          <w:rFonts w:ascii="Times New Roman" w:hAnsi="Times New Roman" w:cs="Times New Roman"/>
        </w:rPr>
        <w:t>}</w:t>
      </w:r>
    </w:p>
    <w:sectPr w:rsidR="001D78E9" w:rsidRPr="00EC15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74FBAE" w14:textId="77777777" w:rsidR="00833743" w:rsidRDefault="00833743" w:rsidP="003865C3">
      <w:pPr>
        <w:spacing w:after="0" w:line="240" w:lineRule="auto"/>
      </w:pPr>
      <w:r>
        <w:separator/>
      </w:r>
    </w:p>
  </w:endnote>
  <w:endnote w:type="continuationSeparator" w:id="0">
    <w:p w14:paraId="384F9E7E" w14:textId="77777777" w:rsidR="00833743" w:rsidRDefault="00833743" w:rsidP="00386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140518" w14:textId="77777777" w:rsidR="00833743" w:rsidRDefault="00833743" w:rsidP="003865C3">
      <w:pPr>
        <w:spacing w:after="0" w:line="240" w:lineRule="auto"/>
      </w:pPr>
      <w:r>
        <w:separator/>
      </w:r>
    </w:p>
  </w:footnote>
  <w:footnote w:type="continuationSeparator" w:id="0">
    <w:p w14:paraId="0CC9B29E" w14:textId="77777777" w:rsidR="00833743" w:rsidRDefault="00833743" w:rsidP="003865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C37A53"/>
    <w:multiLevelType w:val="hybridMultilevel"/>
    <w:tmpl w:val="D9541468"/>
    <w:lvl w:ilvl="0" w:tplc="046CF89A">
      <w:start w:val="69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8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wsjCzMDOzMDAFIiUdpeDU4uLM/DyQAvNaAFJDhD8sAAAA"/>
  </w:docVars>
  <w:rsids>
    <w:rsidRoot w:val="00E46067"/>
    <w:rsid w:val="000029DB"/>
    <w:rsid w:val="0001483E"/>
    <w:rsid w:val="00021B1B"/>
    <w:rsid w:val="00025D77"/>
    <w:rsid w:val="00043DDB"/>
    <w:rsid w:val="000520DB"/>
    <w:rsid w:val="000554DA"/>
    <w:rsid w:val="000A2878"/>
    <w:rsid w:val="000B7BD7"/>
    <w:rsid w:val="000C7E70"/>
    <w:rsid w:val="000D0BC0"/>
    <w:rsid w:val="00102C4E"/>
    <w:rsid w:val="00105535"/>
    <w:rsid w:val="001061CC"/>
    <w:rsid w:val="00122B07"/>
    <w:rsid w:val="00156ECC"/>
    <w:rsid w:val="00157B88"/>
    <w:rsid w:val="00167BEE"/>
    <w:rsid w:val="0017562F"/>
    <w:rsid w:val="001A0236"/>
    <w:rsid w:val="001C4C35"/>
    <w:rsid w:val="001D4757"/>
    <w:rsid w:val="001D5812"/>
    <w:rsid w:val="001D78E9"/>
    <w:rsid w:val="001D79E4"/>
    <w:rsid w:val="001E0253"/>
    <w:rsid w:val="001E40CE"/>
    <w:rsid w:val="001E4FF9"/>
    <w:rsid w:val="001E7044"/>
    <w:rsid w:val="001F158D"/>
    <w:rsid w:val="00200D7D"/>
    <w:rsid w:val="00206693"/>
    <w:rsid w:val="002110D6"/>
    <w:rsid w:val="00214F5E"/>
    <w:rsid w:val="00217A16"/>
    <w:rsid w:val="002719AB"/>
    <w:rsid w:val="00277C30"/>
    <w:rsid w:val="00282701"/>
    <w:rsid w:val="002927D3"/>
    <w:rsid w:val="00294686"/>
    <w:rsid w:val="002950E7"/>
    <w:rsid w:val="002B52C6"/>
    <w:rsid w:val="002D5A35"/>
    <w:rsid w:val="002E1F96"/>
    <w:rsid w:val="002F0C56"/>
    <w:rsid w:val="00314D34"/>
    <w:rsid w:val="0032234A"/>
    <w:rsid w:val="003246ED"/>
    <w:rsid w:val="003559C8"/>
    <w:rsid w:val="003865C3"/>
    <w:rsid w:val="0039400B"/>
    <w:rsid w:val="003973B9"/>
    <w:rsid w:val="003A4C29"/>
    <w:rsid w:val="003B5D1E"/>
    <w:rsid w:val="003D06A3"/>
    <w:rsid w:val="003E05E6"/>
    <w:rsid w:val="003E7CF8"/>
    <w:rsid w:val="003E7FA8"/>
    <w:rsid w:val="003F1ACF"/>
    <w:rsid w:val="003F746F"/>
    <w:rsid w:val="00426165"/>
    <w:rsid w:val="00440053"/>
    <w:rsid w:val="00447B24"/>
    <w:rsid w:val="00453FD2"/>
    <w:rsid w:val="00454273"/>
    <w:rsid w:val="004614F9"/>
    <w:rsid w:val="0046677C"/>
    <w:rsid w:val="00473F95"/>
    <w:rsid w:val="00474E3B"/>
    <w:rsid w:val="0047549B"/>
    <w:rsid w:val="004762D6"/>
    <w:rsid w:val="00476461"/>
    <w:rsid w:val="0048284A"/>
    <w:rsid w:val="004B19E8"/>
    <w:rsid w:val="004B370D"/>
    <w:rsid w:val="004C72D5"/>
    <w:rsid w:val="004C790D"/>
    <w:rsid w:val="004E50DB"/>
    <w:rsid w:val="004F5B52"/>
    <w:rsid w:val="00521BAD"/>
    <w:rsid w:val="00524D70"/>
    <w:rsid w:val="00527D90"/>
    <w:rsid w:val="0053561E"/>
    <w:rsid w:val="005356AF"/>
    <w:rsid w:val="00550DDA"/>
    <w:rsid w:val="00552E4E"/>
    <w:rsid w:val="0059104A"/>
    <w:rsid w:val="00597A23"/>
    <w:rsid w:val="005A043B"/>
    <w:rsid w:val="005A30AD"/>
    <w:rsid w:val="005A756D"/>
    <w:rsid w:val="005B0524"/>
    <w:rsid w:val="005B294E"/>
    <w:rsid w:val="005B7930"/>
    <w:rsid w:val="005C42E3"/>
    <w:rsid w:val="005D7302"/>
    <w:rsid w:val="006015CC"/>
    <w:rsid w:val="00602398"/>
    <w:rsid w:val="0061031C"/>
    <w:rsid w:val="00614A92"/>
    <w:rsid w:val="00625FAB"/>
    <w:rsid w:val="00626119"/>
    <w:rsid w:val="0063325A"/>
    <w:rsid w:val="006332FA"/>
    <w:rsid w:val="00636772"/>
    <w:rsid w:val="00647047"/>
    <w:rsid w:val="00650112"/>
    <w:rsid w:val="0065476B"/>
    <w:rsid w:val="0066226C"/>
    <w:rsid w:val="00694299"/>
    <w:rsid w:val="00694530"/>
    <w:rsid w:val="006A37A8"/>
    <w:rsid w:val="006B4FD9"/>
    <w:rsid w:val="006D2E67"/>
    <w:rsid w:val="006D3785"/>
    <w:rsid w:val="006E6E7F"/>
    <w:rsid w:val="006F467E"/>
    <w:rsid w:val="00700A16"/>
    <w:rsid w:val="00704135"/>
    <w:rsid w:val="007066DD"/>
    <w:rsid w:val="0072657B"/>
    <w:rsid w:val="007270D6"/>
    <w:rsid w:val="00756AB7"/>
    <w:rsid w:val="00756EF3"/>
    <w:rsid w:val="00766877"/>
    <w:rsid w:val="00780DC8"/>
    <w:rsid w:val="007816B0"/>
    <w:rsid w:val="007A03C2"/>
    <w:rsid w:val="007C1ECF"/>
    <w:rsid w:val="007D6A54"/>
    <w:rsid w:val="007E0D97"/>
    <w:rsid w:val="007F182C"/>
    <w:rsid w:val="00825F34"/>
    <w:rsid w:val="00833743"/>
    <w:rsid w:val="0083659D"/>
    <w:rsid w:val="008375CB"/>
    <w:rsid w:val="00844AEC"/>
    <w:rsid w:val="00855356"/>
    <w:rsid w:val="008572AD"/>
    <w:rsid w:val="00881333"/>
    <w:rsid w:val="00890591"/>
    <w:rsid w:val="008A42EA"/>
    <w:rsid w:val="008A6347"/>
    <w:rsid w:val="008B05B8"/>
    <w:rsid w:val="008D7565"/>
    <w:rsid w:val="008E1836"/>
    <w:rsid w:val="008F0683"/>
    <w:rsid w:val="00914534"/>
    <w:rsid w:val="00924C89"/>
    <w:rsid w:val="00931CF4"/>
    <w:rsid w:val="00934171"/>
    <w:rsid w:val="00940F86"/>
    <w:rsid w:val="009414DE"/>
    <w:rsid w:val="00957A29"/>
    <w:rsid w:val="00957CCD"/>
    <w:rsid w:val="00957E55"/>
    <w:rsid w:val="00960092"/>
    <w:rsid w:val="00962ADF"/>
    <w:rsid w:val="009658B0"/>
    <w:rsid w:val="009915CF"/>
    <w:rsid w:val="00991DA8"/>
    <w:rsid w:val="0099422C"/>
    <w:rsid w:val="00996DBA"/>
    <w:rsid w:val="009A155D"/>
    <w:rsid w:val="009A1B5C"/>
    <w:rsid w:val="009A7A92"/>
    <w:rsid w:val="009B5A39"/>
    <w:rsid w:val="009C109D"/>
    <w:rsid w:val="009C6FEA"/>
    <w:rsid w:val="009D6EE2"/>
    <w:rsid w:val="009E2AF9"/>
    <w:rsid w:val="009F48F7"/>
    <w:rsid w:val="009F53C4"/>
    <w:rsid w:val="00A11B54"/>
    <w:rsid w:val="00A141D8"/>
    <w:rsid w:val="00A23B0A"/>
    <w:rsid w:val="00A30A60"/>
    <w:rsid w:val="00A436C3"/>
    <w:rsid w:val="00A5128F"/>
    <w:rsid w:val="00A63A17"/>
    <w:rsid w:val="00A70E86"/>
    <w:rsid w:val="00A73F8C"/>
    <w:rsid w:val="00A744FC"/>
    <w:rsid w:val="00A85116"/>
    <w:rsid w:val="00AB0BC1"/>
    <w:rsid w:val="00AB10E0"/>
    <w:rsid w:val="00AB69B7"/>
    <w:rsid w:val="00AC1AC7"/>
    <w:rsid w:val="00AC29F9"/>
    <w:rsid w:val="00AD276F"/>
    <w:rsid w:val="00AD3A82"/>
    <w:rsid w:val="00AF2E7C"/>
    <w:rsid w:val="00AF4F91"/>
    <w:rsid w:val="00B02E45"/>
    <w:rsid w:val="00B03C8A"/>
    <w:rsid w:val="00B05B2B"/>
    <w:rsid w:val="00B0701A"/>
    <w:rsid w:val="00B202E2"/>
    <w:rsid w:val="00B257AD"/>
    <w:rsid w:val="00B27F24"/>
    <w:rsid w:val="00B349FC"/>
    <w:rsid w:val="00B53B17"/>
    <w:rsid w:val="00B70151"/>
    <w:rsid w:val="00B73368"/>
    <w:rsid w:val="00B76F28"/>
    <w:rsid w:val="00B82668"/>
    <w:rsid w:val="00B90526"/>
    <w:rsid w:val="00BA79A7"/>
    <w:rsid w:val="00BB2629"/>
    <w:rsid w:val="00BD3B43"/>
    <w:rsid w:val="00BD7D61"/>
    <w:rsid w:val="00BE2B93"/>
    <w:rsid w:val="00BE343E"/>
    <w:rsid w:val="00BF753D"/>
    <w:rsid w:val="00C11281"/>
    <w:rsid w:val="00C23398"/>
    <w:rsid w:val="00C321E0"/>
    <w:rsid w:val="00C51A35"/>
    <w:rsid w:val="00C56F74"/>
    <w:rsid w:val="00C62222"/>
    <w:rsid w:val="00C63326"/>
    <w:rsid w:val="00C66F4A"/>
    <w:rsid w:val="00C6725D"/>
    <w:rsid w:val="00CA0167"/>
    <w:rsid w:val="00CA699E"/>
    <w:rsid w:val="00CB18B5"/>
    <w:rsid w:val="00CC0DD8"/>
    <w:rsid w:val="00CC0FFF"/>
    <w:rsid w:val="00CE542B"/>
    <w:rsid w:val="00CE5DB4"/>
    <w:rsid w:val="00D11202"/>
    <w:rsid w:val="00D20395"/>
    <w:rsid w:val="00D277DB"/>
    <w:rsid w:val="00D47076"/>
    <w:rsid w:val="00D56F5B"/>
    <w:rsid w:val="00D807AF"/>
    <w:rsid w:val="00D854DF"/>
    <w:rsid w:val="00D87C55"/>
    <w:rsid w:val="00D91204"/>
    <w:rsid w:val="00D923A7"/>
    <w:rsid w:val="00DA6892"/>
    <w:rsid w:val="00DB605F"/>
    <w:rsid w:val="00DC0E94"/>
    <w:rsid w:val="00DC586A"/>
    <w:rsid w:val="00DD2732"/>
    <w:rsid w:val="00DE1024"/>
    <w:rsid w:val="00DF0DBE"/>
    <w:rsid w:val="00DF1B5F"/>
    <w:rsid w:val="00DF7310"/>
    <w:rsid w:val="00E00BB4"/>
    <w:rsid w:val="00E05412"/>
    <w:rsid w:val="00E076D0"/>
    <w:rsid w:val="00E07F54"/>
    <w:rsid w:val="00E10FAE"/>
    <w:rsid w:val="00E40B3F"/>
    <w:rsid w:val="00E41DE0"/>
    <w:rsid w:val="00E449D2"/>
    <w:rsid w:val="00E46067"/>
    <w:rsid w:val="00E5520B"/>
    <w:rsid w:val="00E61E42"/>
    <w:rsid w:val="00E673DC"/>
    <w:rsid w:val="00E75BA9"/>
    <w:rsid w:val="00E85989"/>
    <w:rsid w:val="00E97F0A"/>
    <w:rsid w:val="00EC1562"/>
    <w:rsid w:val="00EE16B6"/>
    <w:rsid w:val="00EE7FB9"/>
    <w:rsid w:val="00EF0EDE"/>
    <w:rsid w:val="00EF2254"/>
    <w:rsid w:val="00EF514A"/>
    <w:rsid w:val="00F04495"/>
    <w:rsid w:val="00F429EE"/>
    <w:rsid w:val="00F53A85"/>
    <w:rsid w:val="00F67ECD"/>
    <w:rsid w:val="00F73D24"/>
    <w:rsid w:val="00F75BBF"/>
    <w:rsid w:val="00F8305A"/>
    <w:rsid w:val="00F84C7E"/>
    <w:rsid w:val="00F872C3"/>
    <w:rsid w:val="00F90A76"/>
    <w:rsid w:val="00F949C9"/>
    <w:rsid w:val="00FA2B21"/>
    <w:rsid w:val="00FA50A6"/>
    <w:rsid w:val="00FA6385"/>
    <w:rsid w:val="00FA6CEE"/>
    <w:rsid w:val="00FC1762"/>
    <w:rsid w:val="00FD7744"/>
    <w:rsid w:val="00FE2E09"/>
    <w:rsid w:val="00FE6D89"/>
    <w:rsid w:val="00FE7C02"/>
    <w:rsid w:val="00FF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184DD"/>
  <w15:chartTrackingRefBased/>
  <w15:docId w15:val="{53C8AE6F-AA68-4D52-B53A-3D0981CFF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6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A73F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A73F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Revision"/>
    <w:hidden/>
    <w:uiPriority w:val="99"/>
    <w:semiHidden/>
    <w:rsid w:val="0083659D"/>
    <w:pPr>
      <w:spacing w:after="0" w:line="240" w:lineRule="auto"/>
      <w:jc w:val="left"/>
    </w:pPr>
  </w:style>
  <w:style w:type="paragraph" w:styleId="a5">
    <w:name w:val="header"/>
    <w:basedOn w:val="a"/>
    <w:link w:val="Char"/>
    <w:uiPriority w:val="99"/>
    <w:unhideWhenUsed/>
    <w:rsid w:val="003865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65C3"/>
  </w:style>
  <w:style w:type="paragraph" w:styleId="a6">
    <w:name w:val="footer"/>
    <w:basedOn w:val="a"/>
    <w:link w:val="Char0"/>
    <w:uiPriority w:val="99"/>
    <w:unhideWhenUsed/>
    <w:rsid w:val="003865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65C3"/>
  </w:style>
  <w:style w:type="paragraph" w:customStyle="1" w:styleId="Default">
    <w:name w:val="Default"/>
    <w:rsid w:val="006332F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A23B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23B0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5B294E"/>
    <w:pPr>
      <w:ind w:leftChars="400" w:left="800"/>
    </w:pPr>
  </w:style>
  <w:style w:type="character" w:styleId="a9">
    <w:name w:val="Hyperlink"/>
    <w:basedOn w:val="a0"/>
    <w:uiPriority w:val="99"/>
    <w:semiHidden/>
    <w:unhideWhenUsed/>
    <w:rsid w:val="004754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5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ds@kaist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F028C-52E3-4599-BA9B-A79EF3511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56</Words>
  <Characters>8300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우성</dc:creator>
  <cp:keywords/>
  <dc:description/>
  <cp:lastModifiedBy>Dongsup Kim</cp:lastModifiedBy>
  <cp:revision>4</cp:revision>
  <cp:lastPrinted>2020-01-29T08:52:00Z</cp:lastPrinted>
  <dcterms:created xsi:type="dcterms:W3CDTF">2020-08-11T10:07:00Z</dcterms:created>
  <dcterms:modified xsi:type="dcterms:W3CDTF">2020-08-12T13:30:00Z</dcterms:modified>
</cp:coreProperties>
</file>